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E6998" w14:textId="77777777" w:rsidR="00851BEE" w:rsidRPr="00851BEE" w:rsidRDefault="00851BEE" w:rsidP="00851BEE">
      <w:pPr>
        <w:rPr>
          <w:rFonts w:ascii="Times New Roman" w:hAnsi="Times New Roman" w:cs="Times New Roman"/>
          <w:b/>
          <w:sz w:val="20"/>
          <w:szCs w:val="20"/>
        </w:rPr>
      </w:pPr>
      <w:r w:rsidRPr="00851BEE">
        <w:rPr>
          <w:rFonts w:ascii="Times New Roman" w:hAnsi="Times New Roman" w:cs="Times New Roman"/>
          <w:b/>
          <w:sz w:val="20"/>
          <w:szCs w:val="20"/>
        </w:rPr>
        <w:t>Supplementary Table 1: Comparison of participants who provided pain and disability data (included in the analysis) and those who did not provide pain and disability data (missing value) in 2006-2010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3686"/>
        <w:gridCol w:w="2126"/>
        <w:gridCol w:w="1863"/>
        <w:gridCol w:w="1256"/>
      </w:tblGrid>
      <w:tr w:rsidR="00851BEE" w:rsidRPr="00851BEE" w14:paraId="0C56A5F5" w14:textId="77777777" w:rsidTr="00164E17">
        <w:trPr>
          <w:trHeight w:val="462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5815D0D9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57F9EC7F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Completed pain and disability data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F2B1E9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n= 831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5E9FEF17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Not completed pain and disability data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A42F14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n= 147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0DAEF76C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Significance of difference</w:t>
            </w:r>
          </w:p>
        </w:tc>
      </w:tr>
      <w:tr w:rsidR="00851BEE" w:rsidRPr="00851BEE" w14:paraId="5748C818" w14:textId="77777777" w:rsidTr="00164E17">
        <w:trPr>
          <w:trHeight w:val="21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7329528F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, y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13513EC0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59.4 (16.8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2EE0F689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60.5 (18.8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075EB4BF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851BEE" w:rsidRPr="00851BEE" w14:paraId="050DA816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1E313037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, (total score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60136C3F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3.0 (2.6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642C848D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3.0 (2.5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1AE602FF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51BEE" w:rsidRPr="00851BEE" w14:paraId="51F0DDAD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77F6175A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Low mobility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36EABCD9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234 (28.3%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665BB310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48 (33.6%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66F14BAB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51BEE" w:rsidRPr="00851BEE" w14:paraId="41FBE8E7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207507AC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Not completed secondary school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44B41272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378 (46.2%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4B348BC3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75 (52.8%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39E28458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51BEE" w:rsidRPr="00851BEE" w14:paraId="08D5DA88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7822C3F3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68C43FE7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84.2 (14.4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4BD48039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85.1 (15.3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3247D57D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851BEE" w:rsidRPr="00851BEE" w14:paraId="27FB3AE0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0F2D36C7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549B1994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27.4 (4.2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5D311FD3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27.8 (4.3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409ED26B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851BEE" w:rsidRPr="00851BEE" w14:paraId="3F7D1A77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6C0E5B58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Waist circumference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, (cm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7DD3331B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98.1 (11.6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2A5C81A1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98.6 (11.3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39E5C9D7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851BEE" w:rsidRPr="00851BEE" w14:paraId="564633A5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3D6D2D82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Hip circumference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, 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2077ABBF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102.4 (9.1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2A0477DC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101.9 (9.2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0876F29D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851BEE" w:rsidRPr="00851BEE" w14:paraId="73D6C161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5E382D23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Fat Mass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, (kg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2C287CA5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23.5 (8.6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2842931F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24.0 (8.5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1D12C330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851BEE" w:rsidRPr="00851BEE" w14:paraId="18A92903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10C5A83E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Fat Mass Index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, (kg/m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09D40BB3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7.7 (2.8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26D175D8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7.9 (2.7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4CA2B290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851BEE" w:rsidRPr="00851BEE" w14:paraId="5306C30F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2C9724BE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 xml:space="preserve">Lean Mass 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, (kg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3D695FE5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57.7 (7.2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0E90A9FD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57.6 (7.8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5ED6018F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851BEE" w:rsidRPr="00851BEE" w14:paraId="28347237" w14:textId="77777777" w:rsidTr="00164E17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4575F6CF" w14:textId="77777777" w:rsidR="00851BEE" w:rsidRPr="00851BEE" w:rsidRDefault="00851BEE" w:rsidP="00164E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Lean Mass Index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, (kg/m</w:t>
            </w:r>
            <w:r w:rsidRPr="00851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598A2D4D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18.8 (1.8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24F8D577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18.9 (1.7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7921FEAF" w14:textId="77777777" w:rsidR="00851BEE" w:rsidRPr="00851BEE" w:rsidRDefault="00851BEE" w:rsidP="00164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BE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</w:tbl>
    <w:p w14:paraId="7F0E7E85" w14:textId="77777777" w:rsidR="00851BEE" w:rsidRPr="00851BEE" w:rsidRDefault="00851BEE" w:rsidP="00851BEE">
      <w:pPr>
        <w:tabs>
          <w:tab w:val="left" w:pos="1221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1BE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51BEE">
        <w:rPr>
          <w:rFonts w:ascii="Times New Roman" w:hAnsi="Times New Roman" w:cs="Times New Roman"/>
          <w:sz w:val="20"/>
          <w:szCs w:val="20"/>
        </w:rPr>
        <w:t xml:space="preserve">Participants who completed the chronic pain grade questionnaire at baseline (2006-2010) </w:t>
      </w:r>
    </w:p>
    <w:p w14:paraId="6A18ACA6" w14:textId="77777777" w:rsidR="00851BEE" w:rsidRPr="00851BEE" w:rsidRDefault="00851BEE" w:rsidP="00851B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1BEE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51BEE">
        <w:rPr>
          <w:rFonts w:ascii="Times New Roman" w:hAnsi="Times New Roman" w:cs="Times New Roman"/>
          <w:sz w:val="20"/>
          <w:szCs w:val="20"/>
        </w:rPr>
        <w:t>Participants who did not completed the chronic pain grade questionnaire at baseline (2006-2010)</w:t>
      </w:r>
    </w:p>
    <w:p w14:paraId="4FA451B7" w14:textId="77777777" w:rsidR="00851BEE" w:rsidRPr="00851BEE" w:rsidRDefault="00851BEE" w:rsidP="00851B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1BEE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851BEE">
        <w:rPr>
          <w:rFonts w:ascii="Times New Roman" w:hAnsi="Times New Roman" w:cs="Times New Roman"/>
          <w:sz w:val="20"/>
          <w:szCs w:val="20"/>
        </w:rPr>
        <w:t>Data are presented as mean (standard deviation); comparisons were performed using Independent Sample T-test.</w:t>
      </w:r>
    </w:p>
    <w:p w14:paraId="6DDFCB85" w14:textId="77777777" w:rsidR="00851BEE" w:rsidRPr="00851BEE" w:rsidRDefault="00851BEE" w:rsidP="00851BEE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851BEE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851BEE">
        <w:rPr>
          <w:rFonts w:ascii="Times New Roman" w:hAnsi="Times New Roman" w:cs="Times New Roman"/>
          <w:sz w:val="20"/>
          <w:szCs w:val="20"/>
        </w:rPr>
        <w:t>Data are presented as number (percentage); comparison performed using chi-square test</w:t>
      </w:r>
    </w:p>
    <w:p w14:paraId="3D8F98B0" w14:textId="77777777" w:rsidR="00851BEE" w:rsidRPr="00851BEE" w:rsidRDefault="00851BEE" w:rsidP="00851BEE">
      <w:pPr>
        <w:spacing w:after="0" w:line="240" w:lineRule="auto"/>
        <w:ind w:right="-454"/>
        <w:rPr>
          <w:rFonts w:ascii="Times New Roman" w:hAnsi="Times New Roman" w:cs="Times New Roman"/>
        </w:rPr>
      </w:pPr>
    </w:p>
    <w:p w14:paraId="7ED73B47" w14:textId="77777777" w:rsidR="00F0649D" w:rsidRDefault="00F0649D" w:rsidP="00B62FC6">
      <w:pPr>
        <w:rPr>
          <w:rFonts w:ascii="Times New Roman" w:hAnsi="Times New Roman" w:cs="Times New Roman"/>
          <w:b/>
          <w:sz w:val="20"/>
          <w:szCs w:val="20"/>
        </w:rPr>
      </w:pPr>
    </w:p>
    <w:p w14:paraId="2285B3A3" w14:textId="77777777" w:rsidR="00851BEE" w:rsidRDefault="00851BE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3AFDEF9" w14:textId="5CB48739" w:rsidR="00B62FC6" w:rsidRPr="00C80899" w:rsidRDefault="00B62FC6" w:rsidP="00B62FC6">
      <w:pPr>
        <w:rPr>
          <w:rFonts w:ascii="Times New Roman" w:hAnsi="Times New Roman" w:cs="Times New Roman"/>
          <w:b/>
          <w:sz w:val="20"/>
          <w:szCs w:val="20"/>
        </w:rPr>
      </w:pPr>
      <w:r w:rsidRPr="00C8089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851BEE">
        <w:rPr>
          <w:rFonts w:ascii="Times New Roman" w:hAnsi="Times New Roman" w:cs="Times New Roman"/>
          <w:b/>
          <w:sz w:val="20"/>
          <w:szCs w:val="20"/>
        </w:rPr>
        <w:t>2</w:t>
      </w:r>
      <w:r w:rsidRPr="00C8089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390557" w:rsidRPr="00C80899">
        <w:rPr>
          <w:rFonts w:ascii="Times New Roman" w:hAnsi="Times New Roman" w:cs="Times New Roman"/>
          <w:b/>
          <w:sz w:val="20"/>
          <w:szCs w:val="20"/>
        </w:rPr>
        <w:t xml:space="preserve">Comparison of participants in </w:t>
      </w:r>
      <w:r w:rsidR="00490B55" w:rsidRPr="00C80899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390557" w:rsidRPr="00C80899">
        <w:rPr>
          <w:rFonts w:ascii="Times New Roman" w:hAnsi="Times New Roman" w:cs="Times New Roman"/>
          <w:b/>
          <w:sz w:val="20"/>
          <w:szCs w:val="20"/>
        </w:rPr>
        <w:t>GOS LBP study</w:t>
      </w:r>
      <w:r w:rsidR="000556B2" w:rsidRPr="00C80899">
        <w:rPr>
          <w:rFonts w:ascii="Times New Roman" w:hAnsi="Times New Roman" w:cs="Times New Roman"/>
          <w:b/>
          <w:sz w:val="20"/>
          <w:szCs w:val="20"/>
        </w:rPr>
        <w:t xml:space="preserve"> who completed follow-up</w:t>
      </w:r>
      <w:r w:rsidR="00390557" w:rsidRPr="00C80899">
        <w:rPr>
          <w:rFonts w:ascii="Times New Roman" w:hAnsi="Times New Roman" w:cs="Times New Roman"/>
          <w:b/>
          <w:sz w:val="20"/>
          <w:szCs w:val="20"/>
        </w:rPr>
        <w:t xml:space="preserve"> and those lost to follow up 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3686"/>
        <w:gridCol w:w="2126"/>
        <w:gridCol w:w="1863"/>
        <w:gridCol w:w="1256"/>
      </w:tblGrid>
      <w:tr w:rsidR="003469BF" w:rsidRPr="003469BF" w14:paraId="0F043C88" w14:textId="77777777" w:rsidTr="003469BF">
        <w:trPr>
          <w:trHeight w:val="462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0C21C3D5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0662679F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Study population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82DFCCE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n= 433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67482D98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LTFU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70A1A5A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n= 258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39A1CB62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Significance of difference</w:t>
            </w:r>
          </w:p>
        </w:tc>
      </w:tr>
      <w:tr w:rsidR="003469BF" w:rsidRPr="003469BF" w14:paraId="5FD0737E" w14:textId="77777777" w:rsidTr="003469BF">
        <w:trPr>
          <w:trHeight w:val="21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3092DD49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 y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0D4015FC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54.3 (14.1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6E981D91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66.8 (18.4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5CB32648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69BF" w:rsidRPr="003469BF" w14:paraId="075BFC36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5AEB92B9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 (total score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1A6896E8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2.5 (2.3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3971F1A3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3.3 (2.3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634FCC42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69BF" w:rsidRPr="003469BF" w14:paraId="0DC20DB4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6EE75D3C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Low mobility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3CF0BAC9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84 (19.4%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7A3A91C0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86 (33.5%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33F65FB2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69BF" w:rsidRPr="003469BF" w14:paraId="26062031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6894644A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Not completed secondary school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1FD86A0A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170 (40%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4C68BE79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132 (52%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696014AD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469BF" w:rsidRPr="003469BF" w14:paraId="1F121C18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540DCE7E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Weigh </w:t>
            </w:r>
            <w:proofErr w:type="spellStart"/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 kg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30B797AF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84.8 (13.6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0E42DB3C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82.1 (15.1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35E14B4A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469BF" w:rsidRPr="003469BF" w14:paraId="4C5385C9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14CC7FC4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044E3AC7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27.3 (3.9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48319D17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27.3 (4.4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3264490F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469BF" w:rsidRPr="003469BF" w14:paraId="54B0611B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3B4058D8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Waist circumference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 (cm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2E9D34BB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96.6 (11.2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5FFCB0BD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98.8 (11.9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7C153572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469BF" w:rsidRPr="003469BF" w14:paraId="60299B8C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0D8A2B0B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Hip circumference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, 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08A1FD7F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101.6 (8.8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4986A2F7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102.6 (9.2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4D26AF8D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469BF" w:rsidRPr="003469BF" w14:paraId="6EEF44F9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37413635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Fat Mass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 (kg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5BC95BC1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22.9 (8.5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56D1E669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23.4 (8.8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4D81282E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3469BF" w:rsidRPr="003469BF" w14:paraId="0AB7EE8C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6C36039C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Fat Mass Index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 (kg/m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6F355AF3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7.4 (2.7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6CEF100A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7.8 (2.9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2A4741E6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469BF" w:rsidRPr="003469BF" w14:paraId="1B285A66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4D472A1B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 xml:space="preserve">Lean Mass 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 (kg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3E271EF5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58.7 (7.0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7DDB6BFA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55.8 (7.5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65CA40E4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69BF" w:rsidRPr="003469BF" w14:paraId="1D695013" w14:textId="77777777" w:rsidTr="003469BF">
        <w:trPr>
          <w:trHeight w:val="229"/>
        </w:trPr>
        <w:tc>
          <w:tcPr>
            <w:tcW w:w="3686" w:type="dxa"/>
            <w:tcMar>
              <w:left w:w="28" w:type="dxa"/>
              <w:right w:w="28" w:type="dxa"/>
            </w:tcMar>
          </w:tcPr>
          <w:p w14:paraId="7620C049" w14:textId="77777777" w:rsidR="003469BF" w:rsidRPr="003469BF" w:rsidRDefault="003469BF" w:rsidP="00346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Lean Mass Index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, (kg/m</w:t>
            </w:r>
            <w:r w:rsidRPr="003469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617DAA6D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18.9 (1.8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</w:tcPr>
          <w:p w14:paraId="2D0005D2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18.6 (1.9)</w:t>
            </w:r>
          </w:p>
        </w:tc>
        <w:tc>
          <w:tcPr>
            <w:tcW w:w="1256" w:type="dxa"/>
            <w:tcMar>
              <w:left w:w="28" w:type="dxa"/>
              <w:right w:w="28" w:type="dxa"/>
            </w:tcMar>
          </w:tcPr>
          <w:p w14:paraId="74EC042E" w14:textId="77777777" w:rsidR="003469BF" w:rsidRPr="003469BF" w:rsidRDefault="003469BF" w:rsidP="003469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69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69BDB6D" w14:textId="037CB697" w:rsidR="00963916" w:rsidRPr="00C80899" w:rsidRDefault="00D81F3F" w:rsidP="00963916">
      <w:pPr>
        <w:tabs>
          <w:tab w:val="left" w:pos="1221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27264549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63916" w:rsidRPr="00C8089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63916" w:rsidRPr="00C80899">
        <w:rPr>
          <w:rFonts w:ascii="Times New Roman" w:hAnsi="Times New Roman" w:cs="Times New Roman"/>
          <w:sz w:val="20"/>
          <w:szCs w:val="20"/>
        </w:rPr>
        <w:t>Study population: participants who completed the chronic pain grade questionnaire at baseline (2006-2010) and follow-up (2016-2021)</w:t>
      </w:r>
    </w:p>
    <w:p w14:paraId="443D9A79" w14:textId="4F3152BB" w:rsidR="00963916" w:rsidRPr="00C80899" w:rsidRDefault="00D81F3F" w:rsidP="009639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63916" w:rsidRPr="00C8089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63916" w:rsidRPr="00C80899">
        <w:rPr>
          <w:rFonts w:ascii="Times New Roman" w:hAnsi="Times New Roman" w:cs="Times New Roman"/>
          <w:sz w:val="20"/>
          <w:szCs w:val="20"/>
        </w:rPr>
        <w:t>LTFU: Participants who completed the chronic pain grade questionnaire at baseline (2006-2010) but not at follow-up (2016-2021)</w:t>
      </w:r>
    </w:p>
    <w:bookmarkEnd w:id="0"/>
    <w:p w14:paraId="6DF102B6" w14:textId="628E4C18" w:rsidR="001E0897" w:rsidRPr="00C80899" w:rsidRDefault="00F50499" w:rsidP="001163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1E0897" w:rsidRPr="00C80899">
        <w:rPr>
          <w:rFonts w:ascii="Times New Roman" w:hAnsi="Times New Roman" w:cs="Times New Roman"/>
          <w:sz w:val="20"/>
          <w:szCs w:val="20"/>
        </w:rPr>
        <w:t>Data are presented as mean (standard deviation)</w:t>
      </w:r>
      <w:r w:rsidR="00490B55" w:rsidRPr="00C80899">
        <w:rPr>
          <w:rFonts w:ascii="Times New Roman" w:hAnsi="Times New Roman" w:cs="Times New Roman"/>
          <w:sz w:val="20"/>
          <w:szCs w:val="20"/>
        </w:rPr>
        <w:t>; comparisons were performed using Independent Sample T-test.</w:t>
      </w:r>
    </w:p>
    <w:p w14:paraId="3861F859" w14:textId="27B64967" w:rsidR="001E0897" w:rsidRPr="00C80899" w:rsidRDefault="00F50499" w:rsidP="00490B55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="00490B55" w:rsidRPr="00C80899">
        <w:rPr>
          <w:rFonts w:ascii="Times New Roman" w:hAnsi="Times New Roman" w:cs="Times New Roman"/>
          <w:sz w:val="20"/>
          <w:szCs w:val="20"/>
        </w:rPr>
        <w:t>Data are presented as number (percentage); c</w:t>
      </w:r>
      <w:r w:rsidR="001E0897" w:rsidRPr="00C80899">
        <w:rPr>
          <w:rFonts w:ascii="Times New Roman" w:hAnsi="Times New Roman" w:cs="Times New Roman"/>
          <w:sz w:val="20"/>
          <w:szCs w:val="20"/>
        </w:rPr>
        <w:t>omparison performed using chi-square test</w:t>
      </w:r>
    </w:p>
    <w:p w14:paraId="4BB80026" w14:textId="50C09CD2" w:rsidR="00057884" w:rsidRPr="00C80899" w:rsidRDefault="00057884">
      <w:pPr>
        <w:rPr>
          <w:rFonts w:ascii="Times New Roman" w:hAnsi="Times New Roman" w:cs="Times New Roman"/>
          <w:sz w:val="20"/>
          <w:szCs w:val="20"/>
        </w:rPr>
      </w:pPr>
    </w:p>
    <w:p w14:paraId="20458E65" w14:textId="45A56A29" w:rsidR="00443434" w:rsidRPr="00C80899" w:rsidRDefault="00443434" w:rsidP="00443434">
      <w:pPr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sz w:val="20"/>
          <w:szCs w:val="20"/>
        </w:rPr>
        <w:br w:type="page"/>
      </w:r>
    </w:p>
    <w:p w14:paraId="1AB05788" w14:textId="6B3907BC" w:rsidR="00823BDD" w:rsidRPr="00C80899" w:rsidRDefault="0045765D" w:rsidP="00C36CAA">
      <w:pPr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823BDD" w:rsidRPr="00C80899">
        <w:rPr>
          <w:rFonts w:ascii="Times New Roman" w:hAnsi="Times New Roman" w:cs="Times New Roman"/>
          <w:b/>
          <w:sz w:val="20"/>
          <w:szCs w:val="20"/>
        </w:rPr>
        <w:t xml:space="preserve">upplementary Table </w:t>
      </w:r>
      <w:r w:rsidR="00851BEE">
        <w:rPr>
          <w:rFonts w:ascii="Times New Roman" w:hAnsi="Times New Roman" w:cs="Times New Roman"/>
          <w:b/>
          <w:sz w:val="20"/>
          <w:szCs w:val="20"/>
        </w:rPr>
        <w:t>3</w:t>
      </w:r>
      <w:r w:rsidR="00823BDD" w:rsidRPr="00C80899">
        <w:rPr>
          <w:rFonts w:ascii="Times New Roman" w:hAnsi="Times New Roman" w:cs="Times New Roman"/>
          <w:b/>
          <w:sz w:val="20"/>
          <w:szCs w:val="20"/>
        </w:rPr>
        <w:t xml:space="preserve">: </w:t>
      </w:r>
      <w:bookmarkStart w:id="1" w:name="_Hlk125967475"/>
      <w:r w:rsidR="000556B2" w:rsidRPr="00C80899">
        <w:rPr>
          <w:rFonts w:ascii="Times New Roman" w:hAnsi="Times New Roman" w:cs="Times New Roman"/>
          <w:b/>
          <w:sz w:val="20"/>
          <w:szCs w:val="20"/>
        </w:rPr>
        <w:t xml:space="preserve">Association of measures of body composition </w:t>
      </w:r>
      <w:r w:rsidR="00FE6D77">
        <w:rPr>
          <w:rFonts w:ascii="Times New Roman" w:hAnsi="Times New Roman" w:cs="Times New Roman"/>
          <w:b/>
          <w:sz w:val="20"/>
          <w:szCs w:val="20"/>
        </w:rPr>
        <w:t>at baseline (</w:t>
      </w:r>
      <w:r w:rsidR="000556B2" w:rsidRPr="00C80899">
        <w:rPr>
          <w:rFonts w:ascii="Times New Roman" w:hAnsi="Times New Roman" w:cs="Times New Roman"/>
          <w:b/>
          <w:sz w:val="20"/>
          <w:szCs w:val="20"/>
        </w:rPr>
        <w:t>2006-2010</w:t>
      </w:r>
      <w:r w:rsidR="00FE6D77">
        <w:rPr>
          <w:rFonts w:ascii="Times New Roman" w:hAnsi="Times New Roman" w:cs="Times New Roman"/>
          <w:b/>
          <w:sz w:val="20"/>
          <w:szCs w:val="20"/>
        </w:rPr>
        <w:t>)</w:t>
      </w:r>
      <w:r w:rsidR="000556B2" w:rsidRPr="00C80899">
        <w:rPr>
          <w:rFonts w:ascii="Times New Roman" w:hAnsi="Times New Roman" w:cs="Times New Roman"/>
          <w:b/>
          <w:sz w:val="20"/>
          <w:szCs w:val="20"/>
        </w:rPr>
        <w:t xml:space="preserve"> with developing high-intensity pain and/or high disability </w:t>
      </w:r>
      <w:r w:rsidR="00FE6D77">
        <w:rPr>
          <w:rFonts w:ascii="Times New Roman" w:hAnsi="Times New Roman" w:cs="Times New Roman"/>
          <w:b/>
          <w:sz w:val="20"/>
          <w:szCs w:val="20"/>
        </w:rPr>
        <w:t>at follow up (</w:t>
      </w:r>
      <w:r w:rsidR="000556B2" w:rsidRPr="00C80899">
        <w:rPr>
          <w:rFonts w:ascii="Times New Roman" w:hAnsi="Times New Roman" w:cs="Times New Roman"/>
          <w:b/>
          <w:sz w:val="20"/>
          <w:szCs w:val="20"/>
        </w:rPr>
        <w:t>2016-21</w:t>
      </w:r>
      <w:r w:rsidR="00FE6D77">
        <w:rPr>
          <w:rFonts w:ascii="Times New Roman" w:hAnsi="Times New Roman" w:cs="Times New Roman"/>
          <w:b/>
          <w:sz w:val="20"/>
          <w:szCs w:val="20"/>
        </w:rPr>
        <w:t>)</w:t>
      </w:r>
      <w:r w:rsidR="000556B2" w:rsidRPr="00C80899">
        <w:rPr>
          <w:rFonts w:ascii="Times New Roman" w:hAnsi="Times New Roman" w:cs="Times New Roman"/>
          <w:b/>
          <w:sz w:val="20"/>
          <w:szCs w:val="20"/>
        </w:rPr>
        <w:t xml:space="preserve"> based on median age (60 years)</w:t>
      </w:r>
      <w:bookmarkEnd w:id="1"/>
    </w:p>
    <w:tbl>
      <w:tblPr>
        <w:tblW w:w="9768" w:type="dxa"/>
        <w:tblInd w:w="-16" w:type="dxa"/>
        <w:tblLook w:val="04A0" w:firstRow="1" w:lastRow="0" w:firstColumn="1" w:lastColumn="0" w:noHBand="0" w:noVBand="1"/>
      </w:tblPr>
      <w:tblGrid>
        <w:gridCol w:w="820"/>
        <w:gridCol w:w="1674"/>
        <w:gridCol w:w="1862"/>
        <w:gridCol w:w="2358"/>
        <w:gridCol w:w="1862"/>
        <w:gridCol w:w="833"/>
        <w:gridCol w:w="359"/>
      </w:tblGrid>
      <w:tr w:rsidR="00211217" w:rsidRPr="00C80899" w14:paraId="4EA4AE16" w14:textId="77777777" w:rsidTr="000556B2">
        <w:trPr>
          <w:trHeight w:val="232"/>
        </w:trPr>
        <w:tc>
          <w:tcPr>
            <w:tcW w:w="94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F94B91D" w14:textId="27B1BA30" w:rsidR="00211217" w:rsidRPr="00C80899" w:rsidRDefault="00211217" w:rsidP="00211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</w:p>
        </w:tc>
        <w:tc>
          <w:tcPr>
            <w:tcW w:w="359" w:type="dxa"/>
            <w:tcBorders>
              <w:left w:val="single" w:sz="4" w:space="0" w:color="auto"/>
            </w:tcBorders>
          </w:tcPr>
          <w:p w14:paraId="178E717E" w14:textId="77777777" w:rsidR="00211217" w:rsidRPr="00C80899" w:rsidRDefault="00211217" w:rsidP="007254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17" w:rsidRPr="00C80899" w14:paraId="760934BB" w14:textId="272B3E7D" w:rsidTr="000556B2">
        <w:trPr>
          <w:trHeight w:val="74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52BEB3A" w14:textId="77777777" w:rsidR="00211217" w:rsidRPr="00C80899" w:rsidRDefault="00211217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CFD4B29" w14:textId="13B24B95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4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6AAEB14" w14:textId="167FAA13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FDD9" w14:textId="4CFE19F2" w:rsidR="00211217" w:rsidRPr="00C80899" w:rsidRDefault="00211217" w:rsidP="00725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59" w:type="dxa"/>
            <w:tcBorders>
              <w:left w:val="single" w:sz="4" w:space="0" w:color="auto"/>
            </w:tcBorders>
          </w:tcPr>
          <w:p w14:paraId="41090FDC" w14:textId="45434ED4" w:rsidR="00211217" w:rsidRPr="00C80899" w:rsidRDefault="00211217" w:rsidP="007254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56B2" w:rsidRPr="00C80899" w14:paraId="3E51834D" w14:textId="5F9E37B6" w:rsidTr="000556B2">
        <w:trPr>
          <w:gridAfter w:val="1"/>
          <w:wAfter w:w="359" w:type="dxa"/>
          <w:trHeight w:val="421"/>
        </w:trPr>
        <w:tc>
          <w:tcPr>
            <w:tcW w:w="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A38DB4D" w14:textId="77777777" w:rsidR="000556B2" w:rsidRPr="00C80899" w:rsidRDefault="000556B2" w:rsidP="000556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BCA3202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  <w:p w14:paraId="46ED72F5" w14:textId="6DC104C6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No-low=266</w:t>
            </w:r>
          </w:p>
          <w:p w14:paraId="5241EC11" w14:textId="34CC053D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igh=2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5D26AB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  <w:p w14:paraId="5FA12D49" w14:textId="09F9F989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No-low=156</w:t>
            </w:r>
          </w:p>
          <w:p w14:paraId="460A32E0" w14:textId="126FACD2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igh=12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5D24805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  <w:p w14:paraId="0F21B0E0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No-low=266</w:t>
            </w:r>
          </w:p>
          <w:p w14:paraId="104E8808" w14:textId="1A8B38AD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igh=2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D31677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  <w:p w14:paraId="0C118E34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No-low=156</w:t>
            </w:r>
          </w:p>
          <w:p w14:paraId="2FC5476A" w14:textId="1889127F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igh=1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C1EB4" w14:textId="77777777" w:rsidR="000556B2" w:rsidRPr="00C80899" w:rsidRDefault="000556B2" w:rsidP="000556B2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5F27FD" w:rsidRPr="00C80899" w14:paraId="6C301AA7" w14:textId="77777777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B410C85" w14:textId="1AF9292D" w:rsidR="005F27FD" w:rsidRPr="00C80899" w:rsidRDefault="005F27FD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A41C55" w14:textId="77777777" w:rsidR="005F27FD" w:rsidRPr="00C80899" w:rsidRDefault="00594AAF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798A086E" w14:textId="3D30EDC6" w:rsidR="00594AAF" w:rsidRPr="00C80899" w:rsidRDefault="00594AAF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6, 1.02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12C086A" w14:textId="77777777" w:rsidR="005F27FD" w:rsidRPr="00C80899" w:rsidRDefault="00672CBA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3F72540E" w14:textId="0CBD7310" w:rsidR="00672CBA" w:rsidRPr="00C80899" w:rsidRDefault="00672CBA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4, 1.04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6FFB0E2" w14:textId="77777777" w:rsidR="005F27FD" w:rsidRPr="00C80899" w:rsidRDefault="00594AAF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200F6CBD" w14:textId="0AC84651" w:rsidR="00594AAF" w:rsidRPr="00C80899" w:rsidRDefault="00594AAF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5, 1.02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27EB4C8" w14:textId="77777777" w:rsidR="005F27FD" w:rsidRPr="00C80899" w:rsidRDefault="00594AAF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0ACB455D" w14:textId="3B662B08" w:rsidR="00594AAF" w:rsidRPr="00C80899" w:rsidRDefault="00594AAF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3, 1.03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0A4D4" w14:textId="48B4ED38" w:rsidR="005F27FD" w:rsidRPr="00C80899" w:rsidRDefault="00DD520A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211217" w:rsidRPr="00C80899" w14:paraId="469E0799" w14:textId="58C2B435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26F9FC" w14:textId="77777777" w:rsidR="00211217" w:rsidRPr="00C80899" w:rsidRDefault="00211217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C80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11B773A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6A5130A8" w14:textId="09F1822C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8-1.10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EBFDD4C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14:paraId="47C47D64" w14:textId="65B9AA1C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79-1.12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EB62443" w14:textId="77777777" w:rsidR="00211217" w:rsidRPr="00C80899" w:rsidRDefault="00B3203D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580B2F6E" w14:textId="1EF25A55" w:rsidR="00B3203D" w:rsidRPr="00C80899" w:rsidRDefault="00B3203D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6, 1.11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0D0A2A5" w14:textId="77777777" w:rsidR="00211217" w:rsidRPr="00C80899" w:rsidRDefault="00B3203D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40278174" w14:textId="67F8F998" w:rsidR="00B3203D" w:rsidRPr="00C80899" w:rsidRDefault="00B3203D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73, 1.06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46C5" w14:textId="36AB530A" w:rsidR="00211217" w:rsidRPr="00C80899" w:rsidRDefault="003C3570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11217" w:rsidRPr="00C80899" w14:paraId="792844EC" w14:textId="470FD486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79644DC" w14:textId="77777777" w:rsidR="00211217" w:rsidRPr="00C80899" w:rsidRDefault="00211217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WC, c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ADC8251" w14:textId="0577BFF2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9 (0.96-1.04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DEE5ED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18802177" w14:textId="41998061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2-1.05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2B129AF" w14:textId="77777777" w:rsidR="00211217" w:rsidRPr="00C80899" w:rsidRDefault="004E49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06908303" w14:textId="3EA174C0" w:rsidR="004E4917" w:rsidRPr="00C80899" w:rsidRDefault="004E49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(0.95, </w:t>
            </w:r>
            <w:r w:rsidR="00EB58D1" w:rsidRPr="00C80899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A27A60B" w14:textId="77777777" w:rsidR="00211217" w:rsidRPr="00C80899" w:rsidRDefault="00EB58D1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70FEC714" w14:textId="269C7D30" w:rsidR="00EB58D1" w:rsidRPr="00C80899" w:rsidRDefault="00EB58D1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9, 1.02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F42B" w14:textId="5F535135" w:rsidR="00211217" w:rsidRPr="00C80899" w:rsidRDefault="00554342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11217" w:rsidRPr="00C80899" w14:paraId="48A35CCF" w14:textId="009BE726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8E8F8EA" w14:textId="77777777" w:rsidR="00211217" w:rsidRPr="00C80899" w:rsidRDefault="00211217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C c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DA536C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3CA1E121" w14:textId="5A278306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4-1.04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D8E9052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  <w:p w14:paraId="29468AB4" w14:textId="2E9FA520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2-1.08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FFEFE12" w14:textId="77777777" w:rsidR="00211217" w:rsidRPr="00C80899" w:rsidRDefault="00EB58D1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1243DB75" w14:textId="5D624F36" w:rsidR="00EB58D1" w:rsidRPr="00C80899" w:rsidRDefault="00EB58D1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3, 1.04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7B59951" w14:textId="77777777" w:rsidR="00211217" w:rsidRPr="00C80899" w:rsidRDefault="00324A6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5046D698" w14:textId="66B30A29" w:rsidR="00324A67" w:rsidRPr="00C80899" w:rsidRDefault="00324A6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9, 1.05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F41E4" w14:textId="023EC9AD" w:rsidR="00211217" w:rsidRPr="00C80899" w:rsidRDefault="00B57756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211217" w:rsidRPr="00C80899" w14:paraId="6B5FFC13" w14:textId="168FC4AA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E2C5800" w14:textId="70B29D11" w:rsidR="00211217" w:rsidRPr="00C80899" w:rsidRDefault="00211217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FM</w:t>
            </w:r>
            <w:r w:rsidR="00F50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04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, kg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408B60D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4638D9EE" w14:textId="2ABF32B3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3-1.03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08FFB12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</w:p>
          <w:p w14:paraId="0E0D68D0" w14:textId="5D3CCCF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6-1.10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109F081" w14:textId="77777777" w:rsidR="00211217" w:rsidRPr="00C80899" w:rsidRDefault="00324A6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337AB5E0" w14:textId="45C06D9A" w:rsidR="00324A67" w:rsidRPr="00C80899" w:rsidRDefault="00324A6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3C89" w:rsidRPr="00C80899">
              <w:rPr>
                <w:rFonts w:ascii="Times New Roman" w:hAnsi="Times New Roman" w:cs="Times New Roman"/>
                <w:sz w:val="20"/>
                <w:szCs w:val="20"/>
              </w:rPr>
              <w:t>0.91, 1.03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D90CE1E" w14:textId="77777777" w:rsidR="00211217" w:rsidRPr="00C80899" w:rsidRDefault="00B83C89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05A022B4" w14:textId="78FBD6AD" w:rsidR="00B83C89" w:rsidRPr="00C80899" w:rsidRDefault="00B83C89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7, 1.15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85DF0" w14:textId="6C10F90E" w:rsidR="00211217" w:rsidRPr="00C80899" w:rsidRDefault="00A6548E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211217" w:rsidRPr="00C80899" w14:paraId="55408034" w14:textId="38B89229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C5656F1" w14:textId="71EFB1A1" w:rsidR="00211217" w:rsidRPr="00C80899" w:rsidRDefault="00211217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  <w:r w:rsidR="00F50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04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, (kg/m</w:t>
            </w:r>
            <w:r w:rsidRPr="00C80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80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640ECC5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14:paraId="77524712" w14:textId="185D8195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79-1.11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4D2DC63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  <w:p w14:paraId="2A7D707B" w14:textId="21437B03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5-1.32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77D912" w14:textId="77777777" w:rsidR="00211217" w:rsidRPr="00C80899" w:rsidRDefault="001D2F7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2950EABD" w14:textId="50E7EAA7" w:rsidR="001D2F77" w:rsidRPr="00C80899" w:rsidRDefault="001D2F7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74, 1.08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288BA23" w14:textId="77777777" w:rsidR="00211217" w:rsidRPr="00C80899" w:rsidRDefault="00AE5FF6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204A1626" w14:textId="164020DC" w:rsidR="00AE5FF6" w:rsidRPr="00C80899" w:rsidRDefault="00AE5FF6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1, 1.62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BFDCC" w14:textId="4B377A35" w:rsidR="00211217" w:rsidRPr="00C80899" w:rsidRDefault="00DD520A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2D90" w:rsidRPr="00C808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11217" w:rsidRPr="00C80899" w14:paraId="597BD5D7" w14:textId="7BD438D9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8320E9" w14:textId="37B0DEFE" w:rsidR="00211217" w:rsidRPr="00C80899" w:rsidRDefault="00211217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  <w:r w:rsidR="00F50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04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 (kg)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A50176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  <w:p w14:paraId="0F925234" w14:textId="4F49F0BA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4-1.06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2E8FA9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14:paraId="7B685A45" w14:textId="13C831E3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1-0.99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1288E1" w14:textId="77777777" w:rsidR="00211217" w:rsidRPr="00C80899" w:rsidRDefault="001D2F7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6D5C10E9" w14:textId="6909B32D" w:rsidR="001D2F77" w:rsidRPr="00C80899" w:rsidRDefault="001D2F7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4, 1.08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8CA54B" w14:textId="77777777" w:rsidR="00211217" w:rsidRPr="00C80899" w:rsidRDefault="001D2F7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0001A0A0" w14:textId="3E4BCF83" w:rsidR="001D2F77" w:rsidRPr="00C80899" w:rsidRDefault="001D2F7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77, 0.98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5D073" w14:textId="53E96A35" w:rsidR="00211217" w:rsidRPr="00C80899" w:rsidRDefault="00A6548E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11217" w:rsidRPr="00C80899" w14:paraId="361F709D" w14:textId="696A89BE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C79064" w14:textId="18C70A06" w:rsidR="00211217" w:rsidRPr="00C80899" w:rsidRDefault="00211217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LMI</w:t>
            </w:r>
            <w:r w:rsidR="00F50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04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Pr="00C80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B69485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  <w:p w14:paraId="48FB3A9F" w14:textId="6F36004E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6-1.40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B537FE" w14:textId="7777777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  <w:p w14:paraId="6904CDFC" w14:textId="486C603F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32-0.78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922B94" w14:textId="77777777" w:rsidR="00211217" w:rsidRPr="00C80899" w:rsidRDefault="00AE5FF6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14:paraId="785F2FC9" w14:textId="4EC8D02D" w:rsidR="00AE5FF6" w:rsidRPr="00C80899" w:rsidRDefault="00AE5FF6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9, 1.51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29C9C4" w14:textId="77777777" w:rsidR="00211217" w:rsidRPr="00C80899" w:rsidRDefault="00AE5FF6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76B919CB" w14:textId="6C705362" w:rsidR="00AE5FF6" w:rsidRPr="00C80899" w:rsidRDefault="00AE5FF6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22, 0.7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3202E" w14:textId="4E1A8332" w:rsidR="00211217" w:rsidRPr="00C80899" w:rsidRDefault="00DD520A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11217" w:rsidRPr="00C80899" w14:paraId="22CECC74" w14:textId="77777777" w:rsidTr="000556B2">
        <w:trPr>
          <w:gridAfter w:val="1"/>
          <w:wAfter w:w="359" w:type="dxa"/>
          <w:trHeight w:val="279"/>
        </w:trPr>
        <w:tc>
          <w:tcPr>
            <w:tcW w:w="94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BC940FB" w14:textId="770F1904" w:rsidR="00211217" w:rsidRPr="00C80899" w:rsidRDefault="00211217" w:rsidP="00725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b/>
                <w:sz w:val="20"/>
                <w:szCs w:val="20"/>
              </w:rPr>
              <w:t>Disability</w:t>
            </w:r>
          </w:p>
        </w:tc>
      </w:tr>
      <w:tr w:rsidR="00211217" w:rsidRPr="00C80899" w14:paraId="019EF907" w14:textId="1A01159D" w:rsidTr="000556B2">
        <w:trPr>
          <w:gridAfter w:val="1"/>
          <w:wAfter w:w="359" w:type="dxa"/>
          <w:trHeight w:val="104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12C2CF5" w14:textId="77777777" w:rsidR="00211217" w:rsidRPr="00C80899" w:rsidRDefault="00211217" w:rsidP="00725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E0C8353" w14:textId="33FE7A87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4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8C611A0" w14:textId="61CD27E0" w:rsidR="00211217" w:rsidRPr="00C80899" w:rsidRDefault="00211217" w:rsidP="007254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EDB8" w14:textId="1B368DFA" w:rsidR="00211217" w:rsidRPr="00C80899" w:rsidRDefault="00211217" w:rsidP="00725495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56B2" w:rsidRPr="00C80899" w14:paraId="5B7A2F17" w14:textId="3CFA82D6" w:rsidTr="000556B2">
        <w:trPr>
          <w:gridAfter w:val="1"/>
          <w:wAfter w:w="359" w:type="dxa"/>
          <w:trHeight w:val="421"/>
        </w:trPr>
        <w:tc>
          <w:tcPr>
            <w:tcW w:w="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AC4231C" w14:textId="77777777" w:rsidR="000556B2" w:rsidRPr="00C80899" w:rsidRDefault="000556B2" w:rsidP="000556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47C5FE7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  <w:p w14:paraId="62780C5D" w14:textId="7F296672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No-low=294</w:t>
            </w:r>
          </w:p>
          <w:p w14:paraId="6183D166" w14:textId="67C0ED26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igh=1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5EB74C5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  <w:p w14:paraId="24EB74B9" w14:textId="31531F1E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No-low=173</w:t>
            </w:r>
          </w:p>
          <w:p w14:paraId="19050E66" w14:textId="000D9328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igh=6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4EF5EC8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  <w:p w14:paraId="2E13E697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No-low=294</w:t>
            </w:r>
          </w:p>
          <w:p w14:paraId="72061872" w14:textId="4C81F0B8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igh=1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7226DA0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  <w:p w14:paraId="4ED43631" w14:textId="77777777" w:rsidR="000556B2" w:rsidRPr="00C80899" w:rsidRDefault="000556B2" w:rsidP="000556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No-low=173</w:t>
            </w:r>
          </w:p>
          <w:p w14:paraId="6EE4D2DC" w14:textId="3E2FCFF1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igh=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2128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556B2" w:rsidRPr="00C80899" w14:paraId="38E281FB" w14:textId="77777777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187065A" w14:textId="64A14C4E" w:rsidR="000556B2" w:rsidRPr="00C80899" w:rsidRDefault="000556B2" w:rsidP="000556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85783BE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540B66C9" w14:textId="6B91C1F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5, 1.04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DF00208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547320C8" w14:textId="33F633F6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4, 1.12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89B4803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5FBD8AD8" w14:textId="6A0AEB03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4, 1.04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EB9DC5B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058479C8" w14:textId="70D1E6D6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3, 1.1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0A40E" w14:textId="40406C4E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0556B2" w:rsidRPr="00C80899" w14:paraId="633382EF" w14:textId="7556FE6E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96D7838" w14:textId="77777777" w:rsidR="000556B2" w:rsidRPr="00C80899" w:rsidRDefault="000556B2" w:rsidP="000556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C80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5AB32F6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77A9E7A3" w14:textId="3A61D16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4-1.15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93E697F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  <w:p w14:paraId="4C285C9D" w14:textId="3BD22E13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3-1.45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141DB8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4375CB60" w14:textId="5D15DE2B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3, 1.16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C63838E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190801A3" w14:textId="08698740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0, 1.44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BA864" w14:textId="57E59B81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0556B2" w:rsidRPr="00C80899" w14:paraId="329BA958" w14:textId="2E27C37E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A32F7EB" w14:textId="77777777" w:rsidR="000556B2" w:rsidRPr="00C80899" w:rsidRDefault="000556B2" w:rsidP="000556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WC, c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174AD81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  <w:p w14:paraId="205DDE32" w14:textId="23CED95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5-1.06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BCC6883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</w:p>
          <w:p w14:paraId="4C21E640" w14:textId="41D46250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3-1.15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05342FE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B8B0708" w14:textId="7A98CF9E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4, 1.06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1EFEFA8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2F999952" w14:textId="0619FD55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1, 1.16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39755" w14:textId="5F50B09F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0556B2" w:rsidRPr="00C80899" w14:paraId="4626C075" w14:textId="41517A8F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8BC648C" w14:textId="77777777" w:rsidR="000556B2" w:rsidRPr="00C80899" w:rsidRDefault="000556B2" w:rsidP="000556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HC c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8B2458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  <w:p w14:paraId="0E69FE98" w14:textId="043111F9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3-1.07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E774D10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  <w:p w14:paraId="1358B562" w14:textId="7F3A6666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5-1.20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1DAAEE8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D3331DD" w14:textId="107C8676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3, 1.08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C7DA847" w14:textId="77777777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400CCD24" w14:textId="6A632F1B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2, 1.2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7A241" w14:textId="7F9A1A6B" w:rsidR="000556B2" w:rsidRPr="00C80899" w:rsidRDefault="000556B2" w:rsidP="000556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50499" w:rsidRPr="00C80899" w14:paraId="1B5E7FCE" w14:textId="04787D72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7B2354C" w14:textId="6C9DD746" w:rsidR="00F50499" w:rsidRPr="00C80899" w:rsidRDefault="00F50499" w:rsidP="00F504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F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, kg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659EDE5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6AB39AEB" w14:textId="19FE283A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3-1.07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0BF8ABD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  <w:p w14:paraId="074B224F" w14:textId="1CFEA9A9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7-1.24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3614E66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86FEA9E" w14:textId="0708F5AB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2, 1.09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840BC07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14:paraId="288898E6" w14:textId="586F2E10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5, 2.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12C33" w14:textId="487D3CF0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50499" w:rsidRPr="00C80899" w14:paraId="7AC96F56" w14:textId="19B95355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359C9EC" w14:textId="24A875D9" w:rsidR="00F50499" w:rsidRPr="00C80899" w:rsidRDefault="00F50499" w:rsidP="00F504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, (kg/m</w:t>
            </w:r>
            <w:r w:rsidRPr="00C80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80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F7A14D3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  <w:p w14:paraId="76A40C2B" w14:textId="03084635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1-1.26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3B5B571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1.35 </w:t>
            </w:r>
          </w:p>
          <w:p w14:paraId="0E73B89F" w14:textId="45DABDF2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92-1.98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F1C877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087E6DED" w14:textId="0F0529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78, 1.33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E03DF44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754BDF7B" w14:textId="769738D2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2, 30.3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E9D32" w14:textId="77DBFA2C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50499" w:rsidRPr="00C80899" w14:paraId="5B3C2C96" w14:textId="2CA185A5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CC1279C" w14:textId="231BD622" w:rsidR="00F50499" w:rsidRPr="00C80899" w:rsidRDefault="00F50499" w:rsidP="00F504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 (kg)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B9FCB7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  <w:p w14:paraId="39195EC5" w14:textId="397DDDFD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9-1.06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FB4CAF4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14:paraId="1D556FE7" w14:textId="646FCA6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70-1.03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EAF2153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71B2BD91" w14:textId="2186A4EA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88, 1.07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BBED81D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711F5CE8" w14:textId="1850C2BD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27, 1.15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D5CB" w14:textId="60A123A8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50499" w:rsidRPr="00C80899" w14:paraId="44B3BF4E" w14:textId="0E66B832" w:rsidTr="000556B2">
        <w:trPr>
          <w:gridAfter w:val="1"/>
          <w:wAfter w:w="359" w:type="dxa"/>
          <w:trHeight w:val="12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E875D85" w14:textId="5C7BDD3D" w:rsidR="00F50499" w:rsidRPr="00C80899" w:rsidRDefault="00F50499" w:rsidP="00F504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L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Pr="00C80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3B5CB05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  <w:p w14:paraId="1A1B87CB" w14:textId="7620CF18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63-1.29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7153A70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  <w:p w14:paraId="2D352D5F" w14:textId="7F400BE5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20-1.07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43DC3F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6C1A58F2" w14:textId="3CDAFD83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64, 1.33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9C60331" w14:textId="7777777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49D32809" w14:textId="1C75564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(0.0, 1.75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51BC6" w14:textId="2FB92D57" w:rsidR="00F50499" w:rsidRPr="00C80899" w:rsidRDefault="00F50499" w:rsidP="00F504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14:paraId="35B62DA1" w14:textId="77777777" w:rsidR="004F0517" w:rsidRPr="00C80899" w:rsidRDefault="004F0517" w:rsidP="00C86322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sz w:val="20"/>
          <w:szCs w:val="20"/>
        </w:rPr>
        <w:t>Data are presented as Odds ratio and (95% Confidence Interval).</w:t>
      </w:r>
    </w:p>
    <w:p w14:paraId="29014D09" w14:textId="77777777" w:rsidR="004F0517" w:rsidRPr="00C80899" w:rsidRDefault="004F0517" w:rsidP="00C86322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sz w:val="20"/>
          <w:szCs w:val="20"/>
        </w:rPr>
        <w:t>BMI, Body mass index; WC, Waist Circumference; HC, Hip Circumference; FM, Fat Mass; FMI, Fat Mass Index; LM, Lean Mass; LM, Lean Mass Index.</w:t>
      </w:r>
    </w:p>
    <w:p w14:paraId="2F25426C" w14:textId="3633FFEC" w:rsidR="007A5872" w:rsidRPr="00C80899" w:rsidRDefault="003F7DEB" w:rsidP="00C86322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sz w:val="20"/>
          <w:szCs w:val="20"/>
        </w:rPr>
        <w:t xml:space="preserve">Multivariate: adjusted </w:t>
      </w:r>
      <w:r w:rsidR="004F0517" w:rsidRPr="00C80899">
        <w:rPr>
          <w:rFonts w:ascii="Times New Roman" w:hAnsi="Times New Roman" w:cs="Times New Roman"/>
          <w:sz w:val="20"/>
          <w:szCs w:val="20"/>
        </w:rPr>
        <w:t>for depression, education and mobility and an</w:t>
      </w:r>
      <w:r w:rsidR="00D51B16" w:rsidRPr="00C80899">
        <w:rPr>
          <w:rFonts w:ascii="Times New Roman" w:hAnsi="Times New Roman" w:cs="Times New Roman"/>
          <w:sz w:val="20"/>
          <w:szCs w:val="20"/>
        </w:rPr>
        <w:t xml:space="preserve"> additional </w:t>
      </w:r>
      <w:r w:rsidR="004F0517" w:rsidRPr="00C80899">
        <w:rPr>
          <w:rFonts w:ascii="Times New Roman" w:hAnsi="Times New Roman" w:cs="Times New Roman"/>
          <w:sz w:val="20"/>
          <w:szCs w:val="20"/>
        </w:rPr>
        <w:t>factor</w:t>
      </w:r>
      <w:r w:rsidR="00D51B16" w:rsidRPr="00C80899">
        <w:rPr>
          <w:rFonts w:ascii="Times New Roman" w:hAnsi="Times New Roman" w:cs="Times New Roman"/>
          <w:sz w:val="20"/>
          <w:szCs w:val="20"/>
        </w:rPr>
        <w:t>,</w:t>
      </w:r>
      <w:r w:rsidR="004F0517" w:rsidRPr="00C80899">
        <w:rPr>
          <w:rFonts w:ascii="Times New Roman" w:hAnsi="Times New Roman" w:cs="Times New Roman"/>
          <w:sz w:val="20"/>
          <w:szCs w:val="20"/>
        </w:rPr>
        <w:t xml:space="preserve"> as indicated (</w:t>
      </w:r>
      <w:r w:rsidR="00F5049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4F0517" w:rsidRPr="00C80899">
        <w:rPr>
          <w:rFonts w:ascii="Times New Roman" w:hAnsi="Times New Roman" w:cs="Times New Roman"/>
          <w:sz w:val="20"/>
          <w:szCs w:val="20"/>
        </w:rPr>
        <w:t xml:space="preserve">LM, </w:t>
      </w:r>
      <w:r w:rsidR="00F50499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proofErr w:type="gramStart"/>
      <w:r w:rsidR="004F0517" w:rsidRPr="00C80899">
        <w:rPr>
          <w:rFonts w:ascii="Times New Roman" w:hAnsi="Times New Roman" w:cs="Times New Roman"/>
          <w:sz w:val="20"/>
          <w:szCs w:val="20"/>
        </w:rPr>
        <w:t xml:space="preserve">LMI, </w:t>
      </w:r>
      <w:r w:rsidR="000D1D0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End"/>
      <w:r w:rsidR="000D1D0E">
        <w:rPr>
          <w:rFonts w:ascii="Times New Roman" w:hAnsi="Times New Roman" w:cs="Times New Roman"/>
          <w:sz w:val="20"/>
          <w:szCs w:val="20"/>
        </w:rPr>
        <w:t xml:space="preserve">      </w:t>
      </w:r>
      <w:r w:rsidR="00F5049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D1D0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F0517" w:rsidRPr="00C80899">
        <w:rPr>
          <w:rFonts w:ascii="Times New Roman" w:hAnsi="Times New Roman" w:cs="Times New Roman"/>
          <w:sz w:val="20"/>
          <w:szCs w:val="20"/>
        </w:rPr>
        <w:t xml:space="preserve">FM, </w:t>
      </w:r>
      <w:r w:rsidR="000D1D0E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="004F0517" w:rsidRPr="00C80899">
        <w:rPr>
          <w:rFonts w:ascii="Times New Roman" w:hAnsi="Times New Roman" w:cs="Times New Roman"/>
          <w:sz w:val="20"/>
          <w:szCs w:val="20"/>
        </w:rPr>
        <w:t xml:space="preserve">FMI). </w:t>
      </w:r>
    </w:p>
    <w:p w14:paraId="357F2B36" w14:textId="2E28BDD5" w:rsidR="004F0517" w:rsidRPr="00C80899" w:rsidRDefault="003F7DEB" w:rsidP="00C86322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sz w:val="20"/>
          <w:szCs w:val="20"/>
        </w:rPr>
        <w:t>P f</w:t>
      </w:r>
      <w:r w:rsidR="007A5872" w:rsidRPr="00C80899">
        <w:rPr>
          <w:rFonts w:ascii="Times New Roman" w:hAnsi="Times New Roman" w:cs="Times New Roman"/>
          <w:sz w:val="20"/>
          <w:szCs w:val="20"/>
        </w:rPr>
        <w:t xml:space="preserve">or interaction between groups. </w:t>
      </w:r>
    </w:p>
    <w:p w14:paraId="4D8A5E42" w14:textId="441A1076" w:rsidR="009156C8" w:rsidRPr="00C80899" w:rsidRDefault="00937E05" w:rsidP="009156C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80899">
        <w:rPr>
          <w:rFonts w:ascii="Times New Roman" w:hAnsi="Times New Roman" w:cs="Times New Roman"/>
          <w:sz w:val="20"/>
          <w:szCs w:val="20"/>
        </w:rPr>
        <w:br w:type="page"/>
      </w:r>
    </w:p>
    <w:p w14:paraId="4CD72795" w14:textId="14166EB9" w:rsidR="005E69C8" w:rsidRPr="004B5F69" w:rsidRDefault="004C2F58" w:rsidP="005E69C8">
      <w:pPr>
        <w:tabs>
          <w:tab w:val="left" w:pos="1221"/>
        </w:tabs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B5F6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851BEE">
        <w:rPr>
          <w:rFonts w:ascii="Times New Roman" w:hAnsi="Times New Roman" w:cs="Times New Roman"/>
          <w:b/>
          <w:sz w:val="20"/>
          <w:szCs w:val="20"/>
        </w:rPr>
        <w:t>4</w:t>
      </w:r>
      <w:r w:rsidR="005E69C8" w:rsidRPr="004B5F69">
        <w:rPr>
          <w:rFonts w:ascii="Times New Roman" w:hAnsi="Times New Roman" w:cs="Times New Roman"/>
          <w:b/>
          <w:sz w:val="20"/>
          <w:szCs w:val="20"/>
        </w:rPr>
        <w:t xml:space="preserve">: Comparison </w:t>
      </w:r>
      <w:r w:rsidR="0036531C" w:rsidRPr="004B5F69">
        <w:rPr>
          <w:rFonts w:ascii="Times New Roman" w:hAnsi="Times New Roman" w:cs="Times New Roman"/>
          <w:b/>
          <w:sz w:val="20"/>
          <w:szCs w:val="20"/>
        </w:rPr>
        <w:t xml:space="preserve">of Change in measure of Body composition between </w:t>
      </w:r>
      <w:r w:rsidR="00FE6D77">
        <w:rPr>
          <w:rFonts w:ascii="Times New Roman" w:hAnsi="Times New Roman" w:cs="Times New Roman"/>
          <w:b/>
          <w:sz w:val="20"/>
          <w:szCs w:val="20"/>
        </w:rPr>
        <w:t>pre-baseline (</w:t>
      </w:r>
      <w:r w:rsidR="0036531C" w:rsidRPr="004B5F69">
        <w:rPr>
          <w:rFonts w:ascii="Times New Roman" w:hAnsi="Times New Roman" w:cs="Times New Roman"/>
          <w:b/>
          <w:sz w:val="20"/>
          <w:szCs w:val="20"/>
        </w:rPr>
        <w:t>2001-6</w:t>
      </w:r>
      <w:r w:rsidR="00FE6D77">
        <w:rPr>
          <w:rFonts w:ascii="Times New Roman" w:hAnsi="Times New Roman" w:cs="Times New Roman"/>
          <w:b/>
          <w:sz w:val="20"/>
          <w:szCs w:val="20"/>
        </w:rPr>
        <w:t>)</w:t>
      </w:r>
      <w:r w:rsidR="0036531C" w:rsidRPr="004B5F69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FE6D77">
        <w:rPr>
          <w:rFonts w:ascii="Times New Roman" w:hAnsi="Times New Roman" w:cs="Times New Roman"/>
          <w:b/>
          <w:sz w:val="20"/>
          <w:szCs w:val="20"/>
        </w:rPr>
        <w:t>baseline (</w:t>
      </w:r>
      <w:r w:rsidR="0036531C" w:rsidRPr="004B5F69">
        <w:rPr>
          <w:rFonts w:ascii="Times New Roman" w:hAnsi="Times New Roman" w:cs="Times New Roman"/>
          <w:b/>
          <w:sz w:val="20"/>
          <w:szCs w:val="20"/>
        </w:rPr>
        <w:t>2006-10</w:t>
      </w:r>
      <w:r w:rsidR="00FE6D77">
        <w:rPr>
          <w:rFonts w:ascii="Times New Roman" w:hAnsi="Times New Roman" w:cs="Times New Roman"/>
          <w:b/>
          <w:sz w:val="20"/>
          <w:szCs w:val="20"/>
        </w:rPr>
        <w:t>)</w:t>
      </w:r>
      <w:r w:rsidR="0036531C" w:rsidRPr="004B5F6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E69C8" w:rsidRPr="004B5F69">
        <w:rPr>
          <w:rFonts w:ascii="Times New Roman" w:hAnsi="Times New Roman" w:cs="Times New Roman"/>
          <w:b/>
          <w:sz w:val="20"/>
          <w:szCs w:val="20"/>
        </w:rPr>
        <w:t xml:space="preserve">between men with no or low-intensity pain and/or disability and those who developed high-intensity pain and/or disability at </w:t>
      </w:r>
      <w:r w:rsidR="00FE6D77">
        <w:rPr>
          <w:rFonts w:ascii="Times New Roman" w:hAnsi="Times New Roman" w:cs="Times New Roman"/>
          <w:b/>
          <w:sz w:val="20"/>
          <w:szCs w:val="20"/>
        </w:rPr>
        <w:t>follow-up (</w:t>
      </w:r>
      <w:r w:rsidR="005E69C8" w:rsidRPr="004B5F69">
        <w:rPr>
          <w:rFonts w:ascii="Times New Roman" w:hAnsi="Times New Roman" w:cs="Times New Roman"/>
          <w:b/>
          <w:sz w:val="20"/>
          <w:szCs w:val="20"/>
        </w:rPr>
        <w:t>2016-2021</w:t>
      </w:r>
      <w:r w:rsidR="00FE6D77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567"/>
        <w:gridCol w:w="992"/>
        <w:gridCol w:w="992"/>
        <w:gridCol w:w="567"/>
        <w:gridCol w:w="993"/>
        <w:gridCol w:w="992"/>
        <w:gridCol w:w="709"/>
      </w:tblGrid>
      <w:tr w:rsidR="004B5F69" w:rsidRPr="004B5F69" w14:paraId="16E7721E" w14:textId="77777777" w:rsidTr="00465BB6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5166F25" w14:textId="6482F166" w:rsidR="004B5F69" w:rsidRPr="004B5F69" w:rsidRDefault="004B5F69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Change in measure of Body composition between 2001-6 and 2006-10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8B2CD7B" w14:textId="4B7F6F35" w:rsidR="004B5F69" w:rsidRPr="004B5F69" w:rsidRDefault="004B5F69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Pain and/or disability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81EF60" w14:textId="3411F848" w:rsidR="004B5F69" w:rsidRPr="004B5F69" w:rsidRDefault="004B5F69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Pain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9C93447" w14:textId="208E5593" w:rsidR="004B5F69" w:rsidRPr="004B5F69" w:rsidRDefault="004B5F69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Disability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E69C8" w:rsidRPr="004B5F69" w14:paraId="1EA0A6FF" w14:textId="77777777" w:rsidTr="00465BB6">
        <w:trPr>
          <w:trHeight w:val="360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811B912" w14:textId="77777777" w:rsidR="005E69C8" w:rsidRPr="004B5F69" w:rsidRDefault="005E69C8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AF5CF03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No or low </w:t>
            </w:r>
          </w:p>
          <w:p w14:paraId="7313A05F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n = 3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2FC4722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3341CF79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n = 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C132EA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54CB32AB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No or low </w:t>
            </w:r>
          </w:p>
          <w:p w14:paraId="1263A71C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n = 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140EA09C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1034466F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n= 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07EC7EC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AC87A08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No or low </w:t>
            </w:r>
          </w:p>
          <w:p w14:paraId="57FE61D1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n= 419</w:t>
            </w:r>
          </w:p>
          <w:p w14:paraId="54FB71C1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47E95B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5AD025A5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n= 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40FFC2" w14:textId="77777777" w:rsidR="005E69C8" w:rsidRPr="004B5F69" w:rsidRDefault="005E69C8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D1D0E" w:rsidRPr="004B5F69" w14:paraId="364A820C" w14:textId="77777777" w:rsidTr="00465BB6">
        <w:trPr>
          <w:trHeight w:val="216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68A0193" w14:textId="394FBA04" w:rsidR="000D1D0E" w:rsidRPr="004B5F69" w:rsidRDefault="000D1D0E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Weight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e</w:t>
            </w: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; k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76B4BA8" w14:textId="3BE767DF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3 (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A422B0C" w14:textId="251E7E2B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2 (5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77A3BFC" w14:textId="6613623B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75BF71B" w14:textId="33D57E38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3 (4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E23A85E" w14:textId="7861131B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0 (5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8FEE4A8" w14:textId="15C93498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596D7F2" w14:textId="3938ECD7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3 (4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6E753BB" w14:textId="23EC1C5A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3.4 (4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383E73A" w14:textId="5BD130D8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D1D0E" w:rsidRPr="004B5F69" w14:paraId="42F9D532" w14:textId="77777777" w:rsidTr="00465BB6">
        <w:trPr>
          <w:trHeight w:val="216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139D170" w14:textId="77777777" w:rsidR="000D1D0E" w:rsidRPr="004B5F69" w:rsidRDefault="000D1D0E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e</w:t>
            </w: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BE281A" w14:textId="72246783" w:rsidR="000D1D0E" w:rsidRPr="004B5F69" w:rsidRDefault="000D1D0E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3155200" w14:textId="7BF4215E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4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F79AB3" w14:textId="11AB27BA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8 (1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CF6908D" w14:textId="1614BABC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DDA2E24" w14:textId="16EAC6FB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4 (1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69D0E5A" w14:textId="56CBD646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7 (1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23C759A" w14:textId="309C6B8C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47865CB" w14:textId="666C1B3F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4 (1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9E5F636" w14:textId="7F0E61F9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3 (1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6234ACF" w14:textId="4E49877D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0D1D0E" w:rsidRPr="004B5F69" w14:paraId="0AE35668" w14:textId="77777777" w:rsidTr="00465BB6">
        <w:trPr>
          <w:trHeight w:val="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574AB85" w14:textId="24580742" w:rsidR="000D1D0E" w:rsidRPr="004B5F69" w:rsidRDefault="000D1D0E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WC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f</w:t>
            </w: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7E4C450" w14:textId="7655DF7C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6 (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E4C1757" w14:textId="77A641C5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8 (6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8283C1F" w14:textId="13F80297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A0EEBC6" w14:textId="27C3521D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7 (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4151355" w14:textId="11F88DB3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1 (6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7936272" w14:textId="148B7158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C347C97" w14:textId="00FEF338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6 (6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46C6663" w14:textId="5273AD36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7 (3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DA0BF9B" w14:textId="2BC5FB53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D1D0E" w:rsidRPr="004B5F69" w14:paraId="50FA072D" w14:textId="77777777" w:rsidTr="00465BB6">
        <w:trPr>
          <w:trHeight w:val="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E7696FE" w14:textId="0ECE6DBE" w:rsidR="000D1D0E" w:rsidRPr="004B5F69" w:rsidRDefault="000D1D0E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HC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f</w:t>
            </w: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68B657E" w14:textId="225181DB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7 (6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CC156BC" w14:textId="775C8F42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9 (7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0293A78" w14:textId="13AF267D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12A8776" w14:textId="517C7F6E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8 (6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427DAC" w14:textId="15C7EF69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7 (7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8DC06A0" w14:textId="7BD98785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BF70B7B" w14:textId="09411EE2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7 (6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F8041FB" w14:textId="1DB66E53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4.3 (4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66FFAEC" w14:textId="569AF29B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D1D0E" w:rsidRPr="004B5F69" w14:paraId="68C2D96C" w14:textId="77777777" w:rsidTr="00465BB6">
        <w:trPr>
          <w:trHeight w:val="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2F22237" w14:textId="71293A26" w:rsidR="000D1D0E" w:rsidRPr="004B5F69" w:rsidRDefault="000D1D0E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FM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g</w:t>
            </w: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, k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E175BCB" w14:textId="467E66A8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5 (3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1293CFC" w14:textId="61B26E38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9 (5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61558E7" w14:textId="779E70CC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6CC62A8" w14:textId="37BE9AFF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5 (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8DD1857" w14:textId="3761B330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7 (5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4FBBA3E" w14:textId="0B0F0987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824A0EF" w14:textId="64FA80F2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2.5 (4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03EC472" w14:textId="5D0DB2DC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4.4 (3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303182A" w14:textId="11CDC3E6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D1D0E" w:rsidRPr="004B5F69" w14:paraId="58B69AC8" w14:textId="77777777" w:rsidTr="00465BB6">
        <w:trPr>
          <w:trHeight w:val="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61C0018" w14:textId="45B0DB44" w:rsidR="000D1D0E" w:rsidRPr="004B5F69" w:rsidRDefault="000D1D0E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FMI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g</w:t>
            </w: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4B6BB27" w14:textId="21774223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8 (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88C32BC" w14:textId="11F892E0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0 (1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583281E" w14:textId="0CBD2FDA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60DED20" w14:textId="2D033DE7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8 (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FB915D4" w14:textId="4BC33D51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9 (1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A87525C" w14:textId="14D4311C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57F89D2" w14:textId="3766C3CE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8 (1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98059A2" w14:textId="4F5E8E89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4 (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BFB74A4" w14:textId="27EB53FE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D1D0E" w:rsidRPr="004B5F69" w14:paraId="30ED7DFB" w14:textId="77777777" w:rsidTr="00465BB6">
        <w:trPr>
          <w:trHeight w:val="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05CD760" w14:textId="0F41BBBF" w:rsidR="000D1D0E" w:rsidRPr="004B5F69" w:rsidRDefault="000D1D0E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LM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g</w:t>
            </w: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, k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4BF6D38" w14:textId="7CB1E89C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5 (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ECDD430" w14:textId="2E799DC3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5 (3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951FCEC" w14:textId="0337065C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C1F9F69" w14:textId="057099A7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5 (2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EA3B42" w14:textId="584F897B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6 (3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0F035A9" w14:textId="08A6C67C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A475057" w14:textId="733159B3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5 (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E1D912" w14:textId="1700B223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1.3 (2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F51671C" w14:textId="1750413E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D1D0E" w:rsidRPr="004B5F69" w14:paraId="0A3CDF0A" w14:textId="77777777" w:rsidTr="00465BB6">
        <w:trPr>
          <w:trHeight w:val="4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206D3BD" w14:textId="215DF497" w:rsidR="000D1D0E" w:rsidRPr="004B5F69" w:rsidRDefault="000D1D0E" w:rsidP="00C90DB9">
            <w:pPr>
              <w:spacing w:after="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 xml:space="preserve">LMI 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g</w:t>
            </w: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Pr="004B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DFD0984" w14:textId="0BB15C1D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2 (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F62EA8A" w14:textId="75C6B1C4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1 (1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0CC84F5" w14:textId="7621259D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9A2FFB4" w14:textId="7DDFC942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2 (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C139079" w14:textId="3E786190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2 (1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59A5310" w14:textId="7E272338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C71763C" w14:textId="779DBA17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2 (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7D1CB71" w14:textId="6DC847E6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-0.3 (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6767A42" w14:textId="69A9D2DB" w:rsidR="000D1D0E" w:rsidRPr="004B5F69" w:rsidRDefault="000D1D0E" w:rsidP="00C90DB9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F6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</w:tbl>
    <w:p w14:paraId="6DDD685F" w14:textId="77777777" w:rsidR="004B5F69" w:rsidRPr="004B5F69" w:rsidRDefault="004B5F69" w:rsidP="004B5F69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bookmarkStart w:id="2" w:name="_Hlk125019921"/>
      <w:bookmarkStart w:id="3" w:name="_Hlk125972632"/>
      <w:r w:rsidRPr="004B5F6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4B5F69">
        <w:rPr>
          <w:rFonts w:ascii="Times New Roman" w:hAnsi="Times New Roman" w:cs="Times New Roman"/>
          <w:sz w:val="20"/>
          <w:szCs w:val="20"/>
        </w:rPr>
        <w:t>Data available for 433 participants who provided pain and disability at both time points.</w:t>
      </w:r>
    </w:p>
    <w:p w14:paraId="61F9FF51" w14:textId="77777777" w:rsidR="004B5F69" w:rsidRPr="004B5F69" w:rsidRDefault="004B5F69" w:rsidP="004B5F69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4B5F69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4B5F69">
        <w:rPr>
          <w:rFonts w:ascii="Times New Roman" w:hAnsi="Times New Roman" w:cs="Times New Roman"/>
          <w:sz w:val="20"/>
          <w:szCs w:val="20"/>
        </w:rPr>
        <w:t>Data available for 435 for participants who provided pain, but not disability data at both time points.</w:t>
      </w:r>
    </w:p>
    <w:p w14:paraId="4EC4BB8A" w14:textId="77777777" w:rsidR="004B5F69" w:rsidRPr="004B5F69" w:rsidRDefault="004B5F69" w:rsidP="004B5F69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bookmarkStart w:id="4" w:name="_Hlk128996904"/>
      <w:r w:rsidRPr="004B5F69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4B5F69">
        <w:rPr>
          <w:rFonts w:ascii="Times New Roman" w:hAnsi="Times New Roman" w:cs="Times New Roman"/>
          <w:sz w:val="20"/>
          <w:szCs w:val="20"/>
        </w:rPr>
        <w:t xml:space="preserve">Data presented as mean (standard deviation); comparison p-value for Independent T-test </w:t>
      </w:r>
    </w:p>
    <w:p w14:paraId="6C5B734C" w14:textId="77777777" w:rsidR="004B5F69" w:rsidRPr="004B5F69" w:rsidRDefault="004B5F69" w:rsidP="004B5F69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bookmarkStart w:id="5" w:name="_Hlk126916107"/>
      <w:r w:rsidRPr="004B5F69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4B5F69">
        <w:rPr>
          <w:rFonts w:ascii="Times New Roman" w:hAnsi="Times New Roman" w:cs="Times New Roman"/>
          <w:sz w:val="20"/>
          <w:szCs w:val="20"/>
        </w:rPr>
        <w:t>Data presented as number (percentage); comparison p value for Chi-square Test</w:t>
      </w:r>
    </w:p>
    <w:p w14:paraId="0B632678" w14:textId="77777777" w:rsidR="004B5F69" w:rsidRPr="004B5F69" w:rsidRDefault="004B5F69" w:rsidP="004B5F69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4B5F69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4B5F69">
        <w:rPr>
          <w:rFonts w:ascii="Times New Roman" w:hAnsi="Times New Roman" w:cs="Times New Roman"/>
          <w:sz w:val="20"/>
          <w:szCs w:val="20"/>
        </w:rPr>
        <w:t xml:space="preserve"> Data available for 433 participants </w:t>
      </w:r>
    </w:p>
    <w:p w14:paraId="75C786CF" w14:textId="77777777" w:rsidR="004B5F69" w:rsidRPr="004B5F69" w:rsidRDefault="004B5F69" w:rsidP="004B5F69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4B5F69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4B5F69">
        <w:rPr>
          <w:rFonts w:ascii="Times New Roman" w:hAnsi="Times New Roman" w:cs="Times New Roman"/>
          <w:sz w:val="20"/>
          <w:szCs w:val="20"/>
        </w:rPr>
        <w:t xml:space="preserve"> Data available for 431 participants </w:t>
      </w:r>
    </w:p>
    <w:p w14:paraId="028B9C67" w14:textId="77777777" w:rsidR="004B5F69" w:rsidRPr="004B5F69" w:rsidRDefault="004B5F69" w:rsidP="004B5F69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4B5F69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4B5F69">
        <w:rPr>
          <w:rFonts w:ascii="Times New Roman" w:hAnsi="Times New Roman" w:cs="Times New Roman"/>
          <w:sz w:val="20"/>
          <w:szCs w:val="20"/>
        </w:rPr>
        <w:t xml:space="preserve"> Data available for 427 participants </w:t>
      </w:r>
    </w:p>
    <w:bookmarkEnd w:id="4"/>
    <w:bookmarkEnd w:id="5"/>
    <w:p w14:paraId="40FBCFCB" w14:textId="77777777" w:rsidR="004B5F69" w:rsidRPr="004B5F69" w:rsidRDefault="004B5F69" w:rsidP="004B5F69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4B5F69">
        <w:rPr>
          <w:rFonts w:ascii="Times New Roman" w:hAnsi="Times New Roman" w:cs="Times New Roman"/>
          <w:sz w:val="20"/>
          <w:szCs w:val="20"/>
        </w:rPr>
        <w:t>BMI, Body mass index; WC, Waist Circumference; HC, Hip Circumference; FM, Fat Mass; FMI, Fat Mass Index; LM, Lean Mass; LM, Lean Mass Index.</w:t>
      </w:r>
    </w:p>
    <w:bookmarkEnd w:id="2"/>
    <w:bookmarkEnd w:id="3"/>
    <w:p w14:paraId="740DF637" w14:textId="20678BC1" w:rsidR="00C86322" w:rsidRPr="00C80899" w:rsidRDefault="00C86322">
      <w:pPr>
        <w:rPr>
          <w:rFonts w:ascii="Times New Roman" w:hAnsi="Times New Roman" w:cs="Times New Roman"/>
          <w:sz w:val="20"/>
          <w:szCs w:val="20"/>
        </w:rPr>
      </w:pPr>
    </w:p>
    <w:p w14:paraId="6952FE26" w14:textId="77777777" w:rsidR="005E69C8" w:rsidRPr="00C80899" w:rsidRDefault="005E69C8">
      <w:pPr>
        <w:rPr>
          <w:rFonts w:ascii="Times New Roman" w:hAnsi="Times New Roman" w:cs="Times New Roman"/>
          <w:b/>
          <w:sz w:val="20"/>
          <w:szCs w:val="20"/>
        </w:rPr>
      </w:pPr>
      <w:r w:rsidRPr="00C8089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EAEDB6F" w14:textId="5F408A4A" w:rsidR="00604DAF" w:rsidRPr="00A65226" w:rsidRDefault="00604DAF" w:rsidP="00604DA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6522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851BEE">
        <w:rPr>
          <w:rFonts w:ascii="Times New Roman" w:hAnsi="Times New Roman" w:cs="Times New Roman"/>
          <w:b/>
          <w:sz w:val="20"/>
          <w:szCs w:val="20"/>
        </w:rPr>
        <w:t>5</w:t>
      </w:r>
      <w:r w:rsidRPr="00A65226">
        <w:rPr>
          <w:rFonts w:ascii="Times New Roman" w:hAnsi="Times New Roman" w:cs="Times New Roman"/>
          <w:b/>
          <w:sz w:val="20"/>
          <w:szCs w:val="20"/>
        </w:rPr>
        <w:t xml:space="preserve">: Association between change in body composition from </w:t>
      </w:r>
      <w:r w:rsidR="00FE6D77">
        <w:rPr>
          <w:rFonts w:ascii="Times New Roman" w:hAnsi="Times New Roman" w:cs="Times New Roman"/>
          <w:b/>
          <w:sz w:val="20"/>
          <w:szCs w:val="20"/>
        </w:rPr>
        <w:t>pre-baseline (</w:t>
      </w:r>
      <w:r w:rsidRPr="00A65226">
        <w:rPr>
          <w:rFonts w:ascii="Times New Roman" w:hAnsi="Times New Roman" w:cs="Times New Roman"/>
          <w:b/>
          <w:sz w:val="20"/>
          <w:szCs w:val="20"/>
        </w:rPr>
        <w:t>2001-2006</w:t>
      </w:r>
      <w:r w:rsidR="00FE6D77">
        <w:rPr>
          <w:rFonts w:ascii="Times New Roman" w:hAnsi="Times New Roman" w:cs="Times New Roman"/>
          <w:b/>
          <w:sz w:val="20"/>
          <w:szCs w:val="20"/>
        </w:rPr>
        <w:t>)</w:t>
      </w:r>
      <w:r w:rsidRPr="00A65226">
        <w:rPr>
          <w:rFonts w:ascii="Times New Roman" w:hAnsi="Times New Roman" w:cs="Times New Roman"/>
          <w:b/>
          <w:sz w:val="20"/>
          <w:szCs w:val="20"/>
        </w:rPr>
        <w:t xml:space="preserve"> to </w:t>
      </w:r>
      <w:r w:rsidR="00FE6D77">
        <w:rPr>
          <w:rFonts w:ascii="Times New Roman" w:hAnsi="Times New Roman" w:cs="Times New Roman"/>
          <w:b/>
          <w:sz w:val="20"/>
          <w:szCs w:val="20"/>
        </w:rPr>
        <w:t>baseline (</w:t>
      </w:r>
      <w:r w:rsidRPr="00A65226">
        <w:rPr>
          <w:rFonts w:ascii="Times New Roman" w:hAnsi="Times New Roman" w:cs="Times New Roman"/>
          <w:b/>
          <w:sz w:val="20"/>
          <w:szCs w:val="20"/>
        </w:rPr>
        <w:t>2006-2010</w:t>
      </w:r>
      <w:r w:rsidR="00FE6D77">
        <w:rPr>
          <w:rFonts w:ascii="Times New Roman" w:hAnsi="Times New Roman" w:cs="Times New Roman"/>
          <w:b/>
          <w:sz w:val="20"/>
          <w:szCs w:val="20"/>
        </w:rPr>
        <w:t>)</w:t>
      </w:r>
      <w:r w:rsidRPr="00A65226">
        <w:rPr>
          <w:rFonts w:ascii="Times New Roman" w:hAnsi="Times New Roman" w:cs="Times New Roman"/>
          <w:b/>
          <w:sz w:val="20"/>
          <w:szCs w:val="20"/>
        </w:rPr>
        <w:t xml:space="preserve"> with developing high-intensity pain and/or high disability </w:t>
      </w:r>
      <w:r w:rsidR="00FE6D77">
        <w:rPr>
          <w:rFonts w:ascii="Times New Roman" w:hAnsi="Times New Roman" w:cs="Times New Roman"/>
          <w:b/>
          <w:sz w:val="20"/>
          <w:szCs w:val="20"/>
        </w:rPr>
        <w:t>at follow-up (</w:t>
      </w:r>
      <w:r w:rsidRPr="00A65226">
        <w:rPr>
          <w:rFonts w:ascii="Times New Roman" w:hAnsi="Times New Roman" w:cs="Times New Roman"/>
          <w:b/>
          <w:sz w:val="20"/>
          <w:szCs w:val="20"/>
        </w:rPr>
        <w:t>2016-2</w:t>
      </w:r>
      <w:r w:rsidR="00FE6D77">
        <w:rPr>
          <w:rFonts w:ascii="Times New Roman" w:hAnsi="Times New Roman" w:cs="Times New Roman"/>
          <w:b/>
          <w:sz w:val="20"/>
          <w:szCs w:val="20"/>
        </w:rPr>
        <w:t>)</w:t>
      </w:r>
      <w:r w:rsidRPr="00A65226">
        <w:rPr>
          <w:rFonts w:ascii="Times New Roman" w:hAnsi="Times New Roman" w:cs="Times New Roman"/>
          <w:b/>
          <w:sz w:val="20"/>
          <w:szCs w:val="20"/>
        </w:rPr>
        <w:t xml:space="preserve"> based on median age </w:t>
      </w:r>
    </w:p>
    <w:tbl>
      <w:tblPr>
        <w:tblW w:w="10097" w:type="dxa"/>
        <w:tblInd w:w="-16" w:type="dxa"/>
        <w:tblLook w:val="04A0" w:firstRow="1" w:lastRow="0" w:firstColumn="1" w:lastColumn="0" w:noHBand="0" w:noVBand="1"/>
      </w:tblPr>
      <w:tblGrid>
        <w:gridCol w:w="1098"/>
        <w:gridCol w:w="1847"/>
        <w:gridCol w:w="1662"/>
        <w:gridCol w:w="1903"/>
        <w:gridCol w:w="2059"/>
        <w:gridCol w:w="798"/>
        <w:gridCol w:w="730"/>
      </w:tblGrid>
      <w:tr w:rsidR="00764932" w:rsidRPr="00A65226" w14:paraId="31D6FC76" w14:textId="77777777" w:rsidTr="00F63590">
        <w:trPr>
          <w:trHeight w:val="217"/>
        </w:trPr>
        <w:tc>
          <w:tcPr>
            <w:tcW w:w="9367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04B1251" w14:textId="3B06328E" w:rsidR="00764932" w:rsidRPr="00A65226" w:rsidRDefault="00764932" w:rsidP="00764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</w:p>
        </w:tc>
        <w:tc>
          <w:tcPr>
            <w:tcW w:w="730" w:type="dxa"/>
            <w:tcBorders>
              <w:left w:val="single" w:sz="4" w:space="0" w:color="auto"/>
            </w:tcBorders>
          </w:tcPr>
          <w:p w14:paraId="595BCD11" w14:textId="306B528F" w:rsidR="00764932" w:rsidRPr="00A65226" w:rsidRDefault="00764932" w:rsidP="001F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932" w:rsidRPr="00A65226" w14:paraId="31C27362" w14:textId="77777777" w:rsidTr="00F63590">
        <w:trPr>
          <w:trHeight w:val="502"/>
        </w:trPr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5FCF57D" w14:textId="66E92BCE" w:rsidR="00604DAF" w:rsidRPr="00A65226" w:rsidRDefault="00604DAF" w:rsidP="001F0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Change in measure of Body composition between 2001-6 and 2006-10</w:t>
            </w:r>
          </w:p>
        </w:tc>
        <w:tc>
          <w:tcPr>
            <w:tcW w:w="3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A23D7CD" w14:textId="77777777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  <w:p w14:paraId="2462786E" w14:textId="20A3755C" w:rsidR="00A65226" w:rsidRPr="00A65226" w:rsidRDefault="00A65226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B83AB80" w14:textId="77777777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  <w:p w14:paraId="187124A5" w14:textId="055736C7" w:rsidR="00A65226" w:rsidRPr="00A65226" w:rsidRDefault="00A65226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8A8BB5" w14:textId="7D194B5E" w:rsidR="00764932" w:rsidRPr="00A65226" w:rsidRDefault="00A65226" w:rsidP="001F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0" w:type="dxa"/>
            <w:tcBorders>
              <w:left w:val="single" w:sz="4" w:space="0" w:color="auto"/>
            </w:tcBorders>
          </w:tcPr>
          <w:p w14:paraId="1938C3F6" w14:textId="7B0A6325" w:rsidR="00764932" w:rsidRPr="00A65226" w:rsidRDefault="00764932" w:rsidP="001F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DD4" w:rsidRPr="00A65226" w14:paraId="20594FBD" w14:textId="561E95F7" w:rsidTr="00F63590">
        <w:trPr>
          <w:gridAfter w:val="1"/>
          <w:wAfter w:w="730" w:type="dxa"/>
          <w:trHeight w:val="814"/>
        </w:trPr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BD1473A" w14:textId="77777777" w:rsidR="00EA3DD4" w:rsidRPr="00A65226" w:rsidRDefault="00EA3DD4" w:rsidP="00EA3D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6A640A0" w14:textId="77777777" w:rsidR="00EA3DD4" w:rsidRPr="00A65226" w:rsidRDefault="00EA3DD4" w:rsidP="00EA3D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  <w:p w14:paraId="630A420B" w14:textId="0663D85B" w:rsidR="00EA3DD4" w:rsidRPr="00A65226" w:rsidRDefault="00EA3DD4" w:rsidP="00EA3D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No-low=254</w:t>
            </w:r>
          </w:p>
          <w:p w14:paraId="1B948D05" w14:textId="77676B12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igh=2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F2B74F" w14:textId="77777777" w:rsidR="00EA3DD4" w:rsidRPr="00A65226" w:rsidRDefault="00EA3DD4" w:rsidP="00EA3D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  <w:p w14:paraId="766F17E7" w14:textId="4E443C1F" w:rsidR="00EA3DD4" w:rsidRPr="00A65226" w:rsidRDefault="00EA3DD4" w:rsidP="00EA3D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No-low=148</w:t>
            </w:r>
          </w:p>
          <w:p w14:paraId="1EF500B1" w14:textId="5B93BC4D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igh=12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9439649" w14:textId="77777777" w:rsidR="00EA3DD4" w:rsidRPr="00A65226" w:rsidRDefault="00EA3DD4" w:rsidP="00EA3D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  <w:p w14:paraId="70E951CC" w14:textId="77777777" w:rsidR="00EA3DD4" w:rsidRPr="00A65226" w:rsidRDefault="00EA3DD4" w:rsidP="00EA3D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No-low=254</w:t>
            </w:r>
          </w:p>
          <w:p w14:paraId="2F64225A" w14:textId="41F3F2CD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igh=21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EA6FEF2" w14:textId="77777777" w:rsidR="00EA3DD4" w:rsidRPr="00A65226" w:rsidRDefault="00EA3DD4" w:rsidP="00EA3D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  <w:p w14:paraId="478F664D" w14:textId="77777777" w:rsidR="00EA3DD4" w:rsidRPr="00A65226" w:rsidRDefault="00EA3DD4" w:rsidP="00EA3D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No-low=148</w:t>
            </w:r>
          </w:p>
          <w:p w14:paraId="23E4B763" w14:textId="63547063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igh=1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BFE31" w14:textId="77777777" w:rsidR="00EA3DD4" w:rsidRPr="00A65226" w:rsidRDefault="00EA3DD4" w:rsidP="00EA3DD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764932" w:rsidRPr="00A65226" w14:paraId="0A1EC479" w14:textId="4003995C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DBB135E" w14:textId="36E847DD" w:rsidR="00764932" w:rsidRPr="00A65226" w:rsidRDefault="00764932" w:rsidP="001F0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18281C56" w14:textId="60EF0252" w:rsidR="00764932" w:rsidRPr="00A65226" w:rsidRDefault="00764932" w:rsidP="001F0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5D3C9AF" w14:textId="73695133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1 (0.92, 1.10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ED327D" w14:textId="00F246F1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9 (0.95, 1.26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4BA95BD" w14:textId="77777777" w:rsidR="00764932" w:rsidRPr="00A65226" w:rsidRDefault="00705E2C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43D0EC0D" w14:textId="043A3EC6" w:rsidR="00705E2C" w:rsidRPr="00A65226" w:rsidRDefault="00705E2C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(0.93, 1.15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C4C79EC" w14:textId="77777777" w:rsidR="00764932" w:rsidRPr="00A65226" w:rsidRDefault="002B5713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40FC8C4F" w14:textId="650855A4" w:rsidR="002B5713" w:rsidRPr="00A65226" w:rsidRDefault="002B5713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(0.95, 1.3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2620" w14:textId="746645E4" w:rsidR="00764932" w:rsidRPr="00A65226" w:rsidRDefault="00222287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764932" w:rsidRPr="00A65226" w14:paraId="439108ED" w14:textId="7706934E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D54C354" w14:textId="77777777" w:rsidR="00764932" w:rsidRPr="00A65226" w:rsidRDefault="00764932" w:rsidP="001F0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F8E017C" w14:textId="2CC04E98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3 (0.78, 1.37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4EF375" w14:textId="4E1FC766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34 (0.87, 2.07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2C36A96" w14:textId="77777777" w:rsidR="00764932" w:rsidRPr="00A65226" w:rsidRDefault="003036B9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73D907E4" w14:textId="2E1FAA84" w:rsidR="003036B9" w:rsidRPr="00A65226" w:rsidRDefault="0093755E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65A6E" w:rsidRPr="00A65226">
              <w:rPr>
                <w:rFonts w:ascii="Times New Roman" w:hAnsi="Times New Roman" w:cs="Times New Roman"/>
                <w:sz w:val="20"/>
                <w:szCs w:val="20"/>
              </w:rPr>
              <w:t>0.79, 1.49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24F963A" w14:textId="77777777" w:rsidR="00764932" w:rsidRPr="00A65226" w:rsidRDefault="00F65A6E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  <w:p w14:paraId="63358D4F" w14:textId="4CE543D4" w:rsidR="00F65A6E" w:rsidRPr="00A65226" w:rsidRDefault="00F65A6E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(0.96, 2.94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E16F0" w14:textId="297B7207" w:rsidR="00764932" w:rsidRPr="00A65226" w:rsidRDefault="00222287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764932" w:rsidRPr="00A65226" w14:paraId="6A8E8591" w14:textId="18D2DBEB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E104F9B" w14:textId="77777777" w:rsidR="00764932" w:rsidRPr="00A65226" w:rsidRDefault="00764932" w:rsidP="001F0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WC, c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2CAA92D" w14:textId="1C4575D7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 (0.93, 1.07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1668373" w14:textId="15C52DEC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6 (0.87, 1.06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DA825F6" w14:textId="610C4111" w:rsidR="00764932" w:rsidRPr="00A65226" w:rsidRDefault="00025959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3 (0.94, 1.11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73F2CFF" w14:textId="596C80A2" w:rsidR="00764932" w:rsidRPr="00A65226" w:rsidRDefault="00025959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5 (0.84, 1.07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7AF8" w14:textId="1CB46FB0" w:rsidR="00764932" w:rsidRPr="00A65226" w:rsidRDefault="006F4169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764932" w:rsidRPr="00A65226" w14:paraId="6B1FD10F" w14:textId="26B96991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8A6F2C6" w14:textId="77777777" w:rsidR="00764932" w:rsidRPr="00A65226" w:rsidRDefault="00764932" w:rsidP="001F0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C c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7C6C3C" w14:textId="0AD80E2E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3 (0.96, 1.11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CE91DAB" w14:textId="5A969CC7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1 (0.91, 1.12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4B18F87" w14:textId="6C070FC8" w:rsidR="00764932" w:rsidRPr="00A65226" w:rsidRDefault="002C6B90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6 (0.98, 1.15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996D334" w14:textId="105ECD98" w:rsidR="00764932" w:rsidRPr="00A65226" w:rsidRDefault="002A3490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1 (0.90, 1.14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3A1B0" w14:textId="37E95989" w:rsidR="00764932" w:rsidRPr="00A65226" w:rsidRDefault="006F4169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65226" w:rsidRPr="00A65226" w14:paraId="65A5D508" w14:textId="362EB7C0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EA41B1E" w14:textId="0A0039E1" w:rsidR="00A65226" w:rsidRPr="00A65226" w:rsidRDefault="00A65226" w:rsidP="00A652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FM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, kg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0F1FC74" w14:textId="1DEAFC0C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8 (0.89, 1.09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6FB67E5" w14:textId="050E91A4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9 (0.91, 1.30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0855987" w14:textId="7EDD277A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2 (0.90, 1.15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DCD003B" w14:textId="58E4E8A6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11 (0.91, 1.3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2049" w14:textId="4BC7ACA6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65226" w:rsidRPr="00A65226" w14:paraId="75F644F4" w14:textId="387F5AB3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5EA8068" w14:textId="6D06CDC4" w:rsidR="00A65226" w:rsidRPr="00A65226" w:rsidRDefault="00A65226" w:rsidP="00A652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, (kg/m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CE8B99E" w14:textId="4FE7CE39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5 (0.69, 1.33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B13B83" w14:textId="012F80B3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31 (0.76, 2.25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6C850ED" w14:textId="5529A305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1 (0.71. 1,55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0FE3550" w14:textId="4EE18D90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44 (0.76, 1.2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75820" w14:textId="07ECAFE0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A65226" w:rsidRPr="00A65226" w14:paraId="3F731A8D" w14:textId="628C87F5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C03A6F" w14:textId="5564E9E0" w:rsidR="00A65226" w:rsidRPr="00A65226" w:rsidRDefault="00A65226" w:rsidP="00A652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LM 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 (kg)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8A93AA" w14:textId="04A6A0B4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4 (0.86, 1.27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AA865E" w14:textId="0879C503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1 (0.70, 1.19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A6263E" w14:textId="42139550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9 (0.88, 1.35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BAAE90" w14:textId="56342751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89 (0.65, 1.2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8B505" w14:textId="2E7E2A0C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65226" w:rsidRPr="00A65226" w14:paraId="16041804" w14:textId="345553B0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CE66C5" w14:textId="40B80F4D" w:rsidR="00A65226" w:rsidRPr="00A65226" w:rsidRDefault="00A65226" w:rsidP="00A652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LMI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f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423F9F" w14:textId="473BF5A1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12 (0.61, 2.05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F61DC4" w14:textId="28346387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84 (0.37, 1.92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62522E" w14:textId="25C9A90E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27 (0.45, 3.60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3BFD8E" w14:textId="0D03A73A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5 (0.08, 10.9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85CBB" w14:textId="7BBAF422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764932" w:rsidRPr="00A65226" w14:paraId="7115107C" w14:textId="4C8A4AF3" w:rsidTr="00F63590">
        <w:trPr>
          <w:gridAfter w:val="1"/>
          <w:wAfter w:w="730" w:type="dxa"/>
          <w:trHeight w:val="394"/>
        </w:trPr>
        <w:tc>
          <w:tcPr>
            <w:tcW w:w="85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10C8077" w14:textId="0D441AC8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b/>
                <w:sz w:val="20"/>
                <w:szCs w:val="20"/>
              </w:rPr>
              <w:t>Disability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A1E05" w14:textId="77777777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4932" w:rsidRPr="00A65226" w14:paraId="04377F99" w14:textId="320EAC8A" w:rsidTr="00F63590">
        <w:trPr>
          <w:gridAfter w:val="1"/>
          <w:wAfter w:w="730" w:type="dxa"/>
          <w:trHeight w:val="20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A79C4A0" w14:textId="77777777" w:rsidR="00764932" w:rsidRPr="00A65226" w:rsidRDefault="00764932" w:rsidP="001F0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8987278" w14:textId="77777777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  <w:p w14:paraId="7C78DC94" w14:textId="2B6C26DC" w:rsidR="00A65226" w:rsidRPr="00A65226" w:rsidRDefault="00A65226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D40A1E4" w14:textId="77777777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  <w:p w14:paraId="46C4AA30" w14:textId="038F6E57" w:rsidR="00A65226" w:rsidRPr="00A65226" w:rsidRDefault="00A65226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DF462" w14:textId="77777777" w:rsidR="00764932" w:rsidRPr="00A65226" w:rsidRDefault="00764932" w:rsidP="001F0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DD4" w:rsidRPr="00A65226" w14:paraId="5ADCD0FF" w14:textId="64955407" w:rsidTr="00F63590">
        <w:trPr>
          <w:gridAfter w:val="1"/>
          <w:wAfter w:w="730" w:type="dxa"/>
          <w:trHeight w:val="414"/>
        </w:trPr>
        <w:tc>
          <w:tcPr>
            <w:tcW w:w="1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026B60C" w14:textId="77777777" w:rsidR="00EA3DD4" w:rsidRPr="00A65226" w:rsidRDefault="00EA3DD4" w:rsidP="00EA3D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F90766" w14:textId="77777777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  <w:p w14:paraId="119DC4FA" w14:textId="3326A9FF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No-low=264</w:t>
            </w:r>
          </w:p>
          <w:p w14:paraId="14604D39" w14:textId="42DBC188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igh=1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5AC0799" w14:textId="77777777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  <w:p w14:paraId="13AC6741" w14:textId="4CCE40DE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No-low=155</w:t>
            </w:r>
          </w:p>
          <w:p w14:paraId="7DA423F9" w14:textId="5B7714D4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igh=3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5A272CF" w14:textId="77777777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  <w:p w14:paraId="041B37E2" w14:textId="77777777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No-low=264</w:t>
            </w:r>
          </w:p>
          <w:p w14:paraId="3B01D40F" w14:textId="233B93EC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igh=11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3BFBA5C" w14:textId="77777777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  <w:p w14:paraId="1D5D4E5D" w14:textId="77777777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No-low=155</w:t>
            </w:r>
          </w:p>
          <w:p w14:paraId="32125591" w14:textId="1F9411D7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igh=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57745" w14:textId="77777777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EA3DD4" w:rsidRPr="00A65226" w14:paraId="5D5F8B87" w14:textId="657D6D07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7C76DA0" w14:textId="77777777" w:rsidR="00EA3DD4" w:rsidRPr="00A65226" w:rsidRDefault="00EA3DD4" w:rsidP="00EA3D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Weight,</w:t>
            </w:r>
          </w:p>
          <w:p w14:paraId="6CCD7557" w14:textId="28336C1D" w:rsidR="00EA3DD4" w:rsidRPr="00A65226" w:rsidRDefault="00EA3DD4" w:rsidP="00EA3D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11B8BDC" w14:textId="1CB9AA2F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6 (0.94, 1.20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D13723" w14:textId="717CE9F8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25 (0.95, 1.63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9387660" w14:textId="6E51C91D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13(0.97, 1.32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9FE776E" w14:textId="77777777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46220210" w14:textId="54406970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(0.88, 1.7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C9304" w14:textId="1D630CB3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EA3DD4" w:rsidRPr="00A65226" w14:paraId="6E9873F1" w14:textId="1E30C264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44AB66E" w14:textId="77777777" w:rsidR="00EA3DD4" w:rsidRPr="00A65226" w:rsidRDefault="00EA3DD4" w:rsidP="00EA3D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083D0A2" w14:textId="60C7572C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20 (0.81, 1.77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A28E76A" w14:textId="0C63E24B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3.02 (1.25, 7.34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39B313B" w14:textId="529D4649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40 (0.86, 2.28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F8D48E3" w14:textId="769E4159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3.68 (1.08, 12.62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E4A2C" w14:textId="322E0F36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A3DD4" w:rsidRPr="00A65226" w14:paraId="012C32D2" w14:textId="06905DA5" w:rsidTr="00F63590">
        <w:trPr>
          <w:gridAfter w:val="1"/>
          <w:wAfter w:w="730" w:type="dxa"/>
          <w:trHeight w:val="239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A4D876" w14:textId="46FDCE33" w:rsidR="00EA3DD4" w:rsidRPr="00A65226" w:rsidRDefault="00EA3DD4" w:rsidP="00EA3D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WC,cm</w:t>
            </w:r>
            <w:proofErr w:type="spellEnd"/>
            <w:proofErr w:type="gramEnd"/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114AF36" w14:textId="70525119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5 (0.95, 1.15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CE4CEB2" w14:textId="5328EC88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7 (0.88, 1.30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2DA27BE" w14:textId="701CBA9B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13 (1.0, 1.28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F37070E" w14:textId="3B56FF69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6 (0.86, 1.3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52661" w14:textId="7A8790E8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EA3DD4" w:rsidRPr="00A65226" w14:paraId="2FCD2910" w14:textId="227E5439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7A647E8" w14:textId="77777777" w:rsidR="00EA3DD4" w:rsidRPr="00A65226" w:rsidRDefault="00EA3DD4" w:rsidP="00EA3D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HC c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5191D7E" w14:textId="223B4FBE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8 (0.97, 1.19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B1D9ABB" w14:textId="7924C79A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3 (0.85, 1.25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CB96E2B" w14:textId="660182E8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13 (1.0, 1.27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E33A10C" w14:textId="47BF32B4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8 (0.80, 1.2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1C148" w14:textId="1BA28A65" w:rsidR="00EA3DD4" w:rsidRPr="00A65226" w:rsidRDefault="00EA3DD4" w:rsidP="00EA3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A65226" w:rsidRPr="00A65226" w14:paraId="3B14AEA9" w14:textId="1E10D84D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CAD136A" w14:textId="06B9DED5" w:rsidR="00A65226" w:rsidRPr="00A65226" w:rsidRDefault="00A65226" w:rsidP="00A652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FM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, kg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62B7C25" w14:textId="6D4D88BA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8 (0.92, 1.26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F4CED2C" w14:textId="3DF7548F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36 (0.97, 1.90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4DE5BCA" w14:textId="7B59278D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15 (0.95, 1.39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45FB857" w14:textId="01AA584F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63 (0.91, 2.9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C018" w14:textId="64EFACD9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A65226" w:rsidRPr="00A65226" w14:paraId="161BDCB5" w14:textId="4043FC16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37D4C28" w14:textId="3F24BAC7" w:rsidR="00A65226" w:rsidRPr="00A65226" w:rsidRDefault="00A65226" w:rsidP="00A652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, (kg/m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E975CA9" w14:textId="0396B325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26 (0.76, 2.08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9C5908" w14:textId="5B2554BD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3.06 (1.03, 9.12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FFCC903" w14:textId="7513D69C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56 (0.84, 2.91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FB8536D" w14:textId="151D11B1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2.99 (0.75, 11.9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AA7A5" w14:textId="654720D7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65226" w:rsidRPr="00A65226" w14:paraId="65A4644F" w14:textId="7E6E1BA3" w:rsidTr="00F63590">
        <w:trPr>
          <w:gridAfter w:val="1"/>
          <w:wAfter w:w="730" w:type="dxa"/>
          <w:trHeight w:val="12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EEC90C" w14:textId="484D987C" w:rsidR="00A65226" w:rsidRPr="00A65226" w:rsidRDefault="00A65226" w:rsidP="00A652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LM 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 (kg)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8470E0" w14:textId="7692AC0D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6 (0.72, 1.28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5D6034" w14:textId="77E743F7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60 (0.37, 0.97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0E8F2C" w14:textId="5260AEA2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1.08 (0.77, 1.50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7F5EC4" w14:textId="223407EB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43 (0.15, 1.19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72CFB" w14:textId="7FFB0A07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65226" w:rsidRPr="00A65226" w14:paraId="67DAAEA2" w14:textId="36F58143" w:rsidTr="00F63590">
        <w:trPr>
          <w:gridAfter w:val="1"/>
          <w:wAfter w:w="730" w:type="dxa"/>
          <w:trHeight w:val="44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A91AB7" w14:textId="1896072C" w:rsidR="00A65226" w:rsidRPr="00A65226" w:rsidRDefault="00A65226" w:rsidP="00A652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LMI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f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Pr="00A652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436F04" w14:textId="4049F09B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86 (0.35, 2.08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EA625E" w14:textId="5B79865D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62 (0.13, 2.87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2099C7" w14:textId="488D3D4F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79 (0.52, 1.20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B843D5" w14:textId="41A7204A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95 (0.08, 1.27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CA649" w14:textId="1138E172" w:rsidR="00A65226" w:rsidRPr="00A65226" w:rsidRDefault="00A65226" w:rsidP="00A65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</w:tbl>
    <w:p w14:paraId="238D7951" w14:textId="77777777" w:rsidR="00A65226" w:rsidRPr="00A65226" w:rsidRDefault="00A65226" w:rsidP="00A65226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6522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6522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65226">
        <w:rPr>
          <w:rFonts w:ascii="Times New Roman" w:hAnsi="Times New Roman" w:cs="Times New Roman"/>
          <w:sz w:val="20"/>
          <w:szCs w:val="20"/>
        </w:rPr>
        <w:t>Odds ratio and (95% Confidence Interval).</w:t>
      </w:r>
    </w:p>
    <w:p w14:paraId="0573E921" w14:textId="77777777" w:rsidR="00A65226" w:rsidRPr="00A65226" w:rsidRDefault="00A65226" w:rsidP="00A65226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A6522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A65226">
        <w:rPr>
          <w:rFonts w:ascii="Times New Roman" w:hAnsi="Times New Roman" w:cs="Times New Roman"/>
          <w:sz w:val="20"/>
          <w:szCs w:val="20"/>
        </w:rPr>
        <w:t>P value for interaction between body composition and age group in adjusted analysis (model 2)</w:t>
      </w:r>
    </w:p>
    <w:p w14:paraId="4AC33C27" w14:textId="77777777" w:rsidR="00A65226" w:rsidRPr="00A65226" w:rsidRDefault="00A65226" w:rsidP="00A65226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A65226">
        <w:rPr>
          <w:rFonts w:ascii="Times New Roman" w:hAnsi="Times New Roman" w:cs="Times New Roman"/>
          <w:sz w:val="20"/>
          <w:szCs w:val="20"/>
        </w:rPr>
        <w:t>Model 1= unadjusted, model 2= adjusted for depression, not completed secondary school, low-mobility and another factor as indicated (</w:t>
      </w:r>
      <w:r w:rsidRPr="00A65226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A65226">
        <w:rPr>
          <w:rFonts w:ascii="Times New Roman" w:hAnsi="Times New Roman" w:cs="Times New Roman"/>
          <w:sz w:val="20"/>
          <w:szCs w:val="20"/>
        </w:rPr>
        <w:t xml:space="preserve">LM, </w:t>
      </w:r>
      <w:r w:rsidRPr="00A65226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A65226">
        <w:rPr>
          <w:rFonts w:ascii="Times New Roman" w:hAnsi="Times New Roman" w:cs="Times New Roman"/>
          <w:sz w:val="20"/>
          <w:szCs w:val="20"/>
        </w:rPr>
        <w:t xml:space="preserve">LMI, </w:t>
      </w:r>
      <w:r w:rsidRPr="00A65226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A65226">
        <w:rPr>
          <w:rFonts w:ascii="Times New Roman" w:hAnsi="Times New Roman" w:cs="Times New Roman"/>
          <w:sz w:val="20"/>
          <w:szCs w:val="20"/>
        </w:rPr>
        <w:t xml:space="preserve">FM, </w:t>
      </w:r>
      <w:r w:rsidRPr="00A65226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Pr="00A65226">
        <w:rPr>
          <w:rFonts w:ascii="Times New Roman" w:hAnsi="Times New Roman" w:cs="Times New Roman"/>
          <w:sz w:val="20"/>
          <w:szCs w:val="20"/>
        </w:rPr>
        <w:t>FMI)</w:t>
      </w:r>
    </w:p>
    <w:p w14:paraId="3EE7819B" w14:textId="77777777" w:rsidR="00A65226" w:rsidRPr="00A65226" w:rsidRDefault="00A65226" w:rsidP="00A65226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A65226">
        <w:rPr>
          <w:rFonts w:ascii="Times New Roman" w:hAnsi="Times New Roman" w:cs="Times New Roman"/>
          <w:sz w:val="20"/>
          <w:szCs w:val="20"/>
        </w:rPr>
        <w:t>BMI, Body mass index; WC, Waist Circumference; HC, Hip Circumference; FM, Fat Mass; FMI, Fat Mass Index; LM, Lean Mass; LM, Lean Mass Index.</w:t>
      </w:r>
    </w:p>
    <w:p w14:paraId="57E220B8" w14:textId="6FD9C264" w:rsidR="000052B4" w:rsidRPr="00071949" w:rsidRDefault="005B0C00" w:rsidP="00071949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A65226">
        <w:rPr>
          <w:rFonts w:ascii="Times New Roman" w:hAnsi="Times New Roman" w:cs="Times New Roman"/>
          <w:b/>
          <w:sz w:val="20"/>
          <w:szCs w:val="20"/>
        </w:rPr>
        <w:br w:type="page"/>
      </w:r>
      <w:bookmarkStart w:id="6" w:name="_Hlk176116845"/>
    </w:p>
    <w:p w14:paraId="79CD7936" w14:textId="670EA91C" w:rsidR="00292B5B" w:rsidRPr="002C4F91" w:rsidRDefault="00292B5B" w:rsidP="00292B5B">
      <w:pPr>
        <w:rPr>
          <w:rFonts w:ascii="Times New Roman" w:hAnsi="Times New Roman" w:cs="Times New Roman"/>
          <w:b/>
          <w:sz w:val="20"/>
          <w:szCs w:val="20"/>
        </w:rPr>
      </w:pPr>
      <w:r w:rsidRPr="002C4F9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851BEE">
        <w:rPr>
          <w:rFonts w:ascii="Times New Roman" w:hAnsi="Times New Roman" w:cs="Times New Roman"/>
          <w:b/>
          <w:sz w:val="20"/>
          <w:szCs w:val="20"/>
        </w:rPr>
        <w:t>6</w:t>
      </w:r>
      <w:bookmarkStart w:id="7" w:name="_GoBack"/>
      <w:bookmarkEnd w:id="7"/>
      <w:r w:rsidRPr="002C4F91">
        <w:rPr>
          <w:rFonts w:ascii="Times New Roman" w:hAnsi="Times New Roman" w:cs="Times New Roman"/>
          <w:b/>
          <w:sz w:val="20"/>
          <w:szCs w:val="20"/>
        </w:rPr>
        <w:t>: Multicollinearity diagnosis for predictive factors</w:t>
      </w:r>
    </w:p>
    <w:tbl>
      <w:tblPr>
        <w:tblW w:w="9159" w:type="dxa"/>
        <w:tblInd w:w="-5" w:type="dxa"/>
        <w:tblLook w:val="04A0" w:firstRow="1" w:lastRow="0" w:firstColumn="1" w:lastColumn="0" w:noHBand="0" w:noVBand="1"/>
      </w:tblPr>
      <w:tblGrid>
        <w:gridCol w:w="3663"/>
        <w:gridCol w:w="2748"/>
        <w:gridCol w:w="2748"/>
      </w:tblGrid>
      <w:tr w:rsidR="00292B5B" w:rsidRPr="002C4F91" w14:paraId="2893DDAC" w14:textId="77777777" w:rsidTr="00292B5B">
        <w:trPr>
          <w:trHeight w:val="400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AFF84A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25818777"/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5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BD51503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Pain and/or disability</w:t>
            </w:r>
          </w:p>
        </w:tc>
      </w:tr>
      <w:tr w:rsidR="00292B5B" w:rsidRPr="002C4F91" w14:paraId="581F4BA4" w14:textId="77777777" w:rsidTr="00292B5B">
        <w:trPr>
          <w:trHeight w:val="270"/>
        </w:trPr>
        <w:tc>
          <w:tcPr>
            <w:tcW w:w="3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BABD132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9855078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2A6CD540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 xml:space="preserve">OR (95% CI) </w:t>
            </w:r>
            <w:r w:rsidRPr="002C4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3DC0EF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 xml:space="preserve">VIF </w:t>
            </w:r>
            <w:r w:rsidRPr="002C4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92B5B" w:rsidRPr="002C4F91" w14:paraId="18087EBA" w14:textId="77777777" w:rsidTr="00292B5B">
        <w:trPr>
          <w:trHeight w:val="122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3A5C2F8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358F9E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0.98 (0.95-1.01)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6D36CFA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292B5B" w:rsidRPr="002C4F91" w14:paraId="20AAA90A" w14:textId="77777777" w:rsidTr="00292B5B">
        <w:trPr>
          <w:trHeight w:val="122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8F25920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2C4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451D2E7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0.92 (0.84-1.02)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214BD2F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292B5B" w:rsidRPr="002C4F91" w14:paraId="6FA82C83" w14:textId="77777777" w:rsidTr="00292B5B">
        <w:trPr>
          <w:trHeight w:val="122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E23ACF0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WC, cm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AE57E4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0.97 (0.94,1.01)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06EA476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292B5B" w:rsidRPr="002C4F91" w14:paraId="3A187E37" w14:textId="77777777" w:rsidTr="00292B5B">
        <w:trPr>
          <w:trHeight w:val="122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1C0A224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HC, cm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618FEFD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0.97 (0.93-1.01)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7FB2DCA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292B5B" w:rsidRPr="002C4F91" w14:paraId="7490B1C0" w14:textId="77777777" w:rsidTr="00292B5B">
        <w:trPr>
          <w:trHeight w:val="122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AEEA08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FM</w:t>
            </w:r>
            <w:r w:rsidRPr="002C4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 xml:space="preserve">, kg 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551DE1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0.98 (0.93, 1.03)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1682CEF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292B5B" w:rsidRPr="002C4F91" w14:paraId="4946FBC0" w14:textId="77777777" w:rsidTr="00292B5B">
        <w:trPr>
          <w:trHeight w:val="122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E000649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  <w:r w:rsidRPr="002C4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Pr="002C4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1FE2252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0.94 (0.81, 1.09)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D776ABF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292B5B" w:rsidRPr="002C4F91" w14:paraId="2501A2A2" w14:textId="77777777" w:rsidTr="00292B5B">
        <w:trPr>
          <w:trHeight w:val="122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334D0D6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  <w:r w:rsidRPr="002C4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, kg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C3C84A5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0.97 (0.92, 1.02)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8B9A528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292B5B" w:rsidRPr="002C4F91" w14:paraId="6F5BFC7C" w14:textId="77777777" w:rsidTr="00292B5B">
        <w:trPr>
          <w:trHeight w:val="122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AC8F60B" w14:textId="77777777" w:rsidR="00292B5B" w:rsidRPr="002C4F91" w:rsidRDefault="00292B5B" w:rsidP="00292B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LMI</w:t>
            </w:r>
            <w:r w:rsidRPr="002C4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2C4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A93F1FE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0.87 (0.70-1.07)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B769A0" w14:textId="77777777" w:rsidR="00292B5B" w:rsidRPr="002C4F91" w:rsidRDefault="00292B5B" w:rsidP="00292B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F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</w:tbl>
    <w:bookmarkEnd w:id="8"/>
    <w:p w14:paraId="36F20753" w14:textId="77777777" w:rsidR="00292B5B" w:rsidRPr="002C4F91" w:rsidRDefault="00292B5B" w:rsidP="00292B5B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proofErr w:type="spellStart"/>
      <w:r w:rsidRPr="002C4F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C4F91">
        <w:rPr>
          <w:rFonts w:ascii="Times New Roman" w:hAnsi="Times New Roman" w:cs="Times New Roman"/>
          <w:sz w:val="20"/>
          <w:szCs w:val="20"/>
        </w:rPr>
        <w:t>Odds</w:t>
      </w:r>
      <w:proofErr w:type="spellEnd"/>
      <w:r w:rsidRPr="002C4F91">
        <w:rPr>
          <w:rFonts w:ascii="Times New Roman" w:hAnsi="Times New Roman" w:cs="Times New Roman"/>
          <w:sz w:val="20"/>
          <w:szCs w:val="20"/>
        </w:rPr>
        <w:t xml:space="preserve"> ratio and (95% Confidence Interval) based on logistic regression.</w:t>
      </w:r>
    </w:p>
    <w:p w14:paraId="7E0FD2BD" w14:textId="77777777" w:rsidR="00292B5B" w:rsidRPr="002C4F91" w:rsidRDefault="00292B5B" w:rsidP="00292B5B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proofErr w:type="spellStart"/>
      <w:r w:rsidRPr="002C4F9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4F91">
        <w:rPr>
          <w:rFonts w:ascii="Times New Roman" w:hAnsi="Times New Roman" w:cs="Times New Roman"/>
          <w:sz w:val="20"/>
          <w:szCs w:val="20"/>
        </w:rPr>
        <w:t>Variance</w:t>
      </w:r>
      <w:proofErr w:type="spellEnd"/>
      <w:r w:rsidRPr="002C4F91">
        <w:rPr>
          <w:rFonts w:ascii="Times New Roman" w:hAnsi="Times New Roman" w:cs="Times New Roman"/>
          <w:sz w:val="20"/>
          <w:szCs w:val="20"/>
        </w:rPr>
        <w:t xml:space="preserve"> inflation factor</w:t>
      </w:r>
    </w:p>
    <w:p w14:paraId="4014A9D3" w14:textId="77777777" w:rsidR="00292B5B" w:rsidRPr="002C4F91" w:rsidRDefault="00292B5B" w:rsidP="00292B5B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2C4F91">
        <w:rPr>
          <w:rFonts w:ascii="Times New Roman" w:hAnsi="Times New Roman" w:cs="Times New Roman"/>
          <w:sz w:val="20"/>
          <w:szCs w:val="20"/>
        </w:rPr>
        <w:t>BMI, Body mass index; WC, Waist Circumference; HC, Hip Circumference; FM, Fat Mass; FMI, Fat Mass Index; LM, Lean Mass; LM, Lean Mass Index.</w:t>
      </w:r>
      <w:bookmarkStart w:id="9" w:name="_Hlk118561520"/>
    </w:p>
    <w:p w14:paraId="73C3E595" w14:textId="77777777" w:rsidR="00292B5B" w:rsidRPr="002C4F91" w:rsidRDefault="00292B5B" w:rsidP="00292B5B">
      <w:pPr>
        <w:spacing w:after="0" w:line="240" w:lineRule="auto"/>
        <w:ind w:right="-454"/>
        <w:rPr>
          <w:rFonts w:ascii="Times New Roman" w:hAnsi="Times New Roman" w:cs="Times New Roman"/>
          <w:sz w:val="20"/>
          <w:szCs w:val="20"/>
        </w:rPr>
      </w:pPr>
      <w:r w:rsidRPr="002C4F91">
        <w:rPr>
          <w:rFonts w:ascii="Times New Roman" w:hAnsi="Times New Roman" w:cs="Times New Roman"/>
          <w:sz w:val="20"/>
          <w:szCs w:val="20"/>
        </w:rPr>
        <w:t>Model 1= adjusted for age, depression, completed secondary school or lower level, low-mobility and another factor as indicated (</w:t>
      </w:r>
      <w:r w:rsidRPr="002C4F9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C4F91">
        <w:rPr>
          <w:rFonts w:ascii="Times New Roman" w:hAnsi="Times New Roman" w:cs="Times New Roman"/>
          <w:sz w:val="20"/>
          <w:szCs w:val="20"/>
        </w:rPr>
        <w:t xml:space="preserve">LM, </w:t>
      </w:r>
      <w:r w:rsidRPr="002C4F9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C4F91">
        <w:rPr>
          <w:rFonts w:ascii="Times New Roman" w:hAnsi="Times New Roman" w:cs="Times New Roman"/>
          <w:sz w:val="20"/>
          <w:szCs w:val="20"/>
        </w:rPr>
        <w:t xml:space="preserve">LMI, </w:t>
      </w:r>
      <w:r w:rsidRPr="002C4F9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C4F91">
        <w:rPr>
          <w:rFonts w:ascii="Times New Roman" w:hAnsi="Times New Roman" w:cs="Times New Roman"/>
          <w:sz w:val="20"/>
          <w:szCs w:val="20"/>
        </w:rPr>
        <w:t xml:space="preserve">FM, </w:t>
      </w:r>
      <w:r w:rsidRPr="002C4F91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C4F91">
        <w:rPr>
          <w:rFonts w:ascii="Times New Roman" w:hAnsi="Times New Roman" w:cs="Times New Roman"/>
          <w:sz w:val="20"/>
          <w:szCs w:val="20"/>
        </w:rPr>
        <w:t>FMI)</w:t>
      </w:r>
      <w:bookmarkEnd w:id="9"/>
    </w:p>
    <w:p w14:paraId="75AA00FF" w14:textId="664A5524" w:rsidR="00012AF9" w:rsidRPr="00496CC0" w:rsidRDefault="00292B5B" w:rsidP="00012AF9">
      <w:pPr>
        <w:rPr>
          <w:rFonts w:ascii="Times New Roman" w:hAnsi="Times New Roman" w:cs="Times New Roman"/>
          <w:b/>
          <w:sz w:val="20"/>
          <w:szCs w:val="20"/>
        </w:rPr>
      </w:pPr>
      <w:r w:rsidRPr="002C4F91">
        <w:rPr>
          <w:rFonts w:ascii="Times New Roman" w:hAnsi="Times New Roman" w:cs="Times New Roman"/>
          <w:b/>
          <w:sz w:val="20"/>
          <w:szCs w:val="20"/>
        </w:rPr>
        <w:br w:type="page"/>
      </w:r>
      <w:bookmarkEnd w:id="6"/>
    </w:p>
    <w:p w14:paraId="15C73C28" w14:textId="15F5223D" w:rsidR="00266F2A" w:rsidRPr="00C80899" w:rsidRDefault="00266F2A" w:rsidP="00266F2A">
      <w:pPr>
        <w:rPr>
          <w:rFonts w:ascii="Times New Roman" w:hAnsi="Times New Roman" w:cs="Times New Roman"/>
          <w:b/>
          <w:sz w:val="20"/>
          <w:szCs w:val="20"/>
        </w:rPr>
      </w:pPr>
      <w:r w:rsidRPr="00C80899">
        <w:rPr>
          <w:rFonts w:ascii="Times New Roman" w:hAnsi="Times New Roman" w:cs="Times New Roman"/>
          <w:b/>
          <w:sz w:val="20"/>
          <w:szCs w:val="20"/>
        </w:rPr>
        <w:lastRenderedPageBreak/>
        <w:t>Supplementary Figure 1</w:t>
      </w:r>
    </w:p>
    <w:p w14:paraId="7A825BE6" w14:textId="77777777" w:rsidR="00266F2A" w:rsidRPr="00C80899" w:rsidRDefault="00266F2A" w:rsidP="00DF03ED">
      <w:pPr>
        <w:rPr>
          <w:rFonts w:ascii="Times New Roman" w:hAnsi="Times New Roman" w:cs="Times New Roman"/>
          <w:sz w:val="20"/>
          <w:szCs w:val="20"/>
        </w:rPr>
      </w:pPr>
    </w:p>
    <w:p w14:paraId="64DACFEB" w14:textId="04205EB1" w:rsidR="00266F2A" w:rsidRPr="00C80899" w:rsidRDefault="00266F2A" w:rsidP="00266F2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A4F24C" wp14:editId="1CD6C026">
                <wp:simplePos x="0" y="0"/>
                <wp:positionH relativeFrom="column">
                  <wp:posOffset>2876550</wp:posOffset>
                </wp:positionH>
                <wp:positionV relativeFrom="paragraph">
                  <wp:posOffset>20320</wp:posOffset>
                </wp:positionV>
                <wp:extent cx="292100" cy="292100"/>
                <wp:effectExtent l="0" t="0" r="1270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0C821C" w14:textId="0DEBC0DE" w:rsidR="00F0649D" w:rsidRDefault="00F0649D" w:rsidP="00266F2A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A4F24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26.5pt;margin-top:1.6pt;width:23pt;height:2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" fillcolor="white [3201]" strokeweight=".5pt">
                <v:textbox>
                  <w:txbxContent>
                    <w:p w14:paraId="760C821C" w14:textId="0DEBC0DE" w:rsidR="00F0649D" w:rsidRDefault="00F0649D" w:rsidP="00266F2A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8089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5461E3" wp14:editId="6F3C3B25">
                <wp:simplePos x="0" y="0"/>
                <wp:positionH relativeFrom="column">
                  <wp:posOffset>-88900</wp:posOffset>
                </wp:positionH>
                <wp:positionV relativeFrom="paragraph">
                  <wp:posOffset>7620</wp:posOffset>
                </wp:positionV>
                <wp:extent cx="292100" cy="2921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E85A3E" w14:textId="7DEC3AB9" w:rsidR="00F0649D" w:rsidRDefault="00F0649D" w:rsidP="00266F2A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461E3" id="Text Box 2" o:spid="_x0000_s1027" type="#_x0000_t202" style="position:absolute;margin-left:-7pt;margin-top:.6pt;width:23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" fillcolor="white [3201]" strokeweight=".5pt">
                <v:textbox>
                  <w:txbxContent>
                    <w:p w14:paraId="58E85A3E" w14:textId="7DEC3AB9" w:rsidR="00F0649D" w:rsidRDefault="00F0649D" w:rsidP="00266F2A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80899">
        <w:rPr>
          <w:rFonts w:ascii="Times New Roman" w:hAnsi="Times New Roman" w:cs="Times New Roman"/>
          <w:noProof/>
          <w:sz w:val="20"/>
          <w:szCs w:val="20"/>
        </w:rPr>
        <w:t xml:space="preserve">      </w:t>
      </w:r>
      <w:r w:rsidRPr="00C8089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B5FA0B" wp14:editId="04465EBA">
            <wp:extent cx="2584450" cy="1864840"/>
            <wp:effectExtent l="0" t="0" r="635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33355" cy="190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0899">
        <w:rPr>
          <w:rFonts w:ascii="Times New Roman" w:hAnsi="Times New Roman" w:cs="Times New Roman"/>
          <w:noProof/>
          <w:sz w:val="20"/>
          <w:szCs w:val="20"/>
        </w:rPr>
        <w:t xml:space="preserve">          </w:t>
      </w:r>
      <w:r w:rsidRPr="00C8089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AACBA3F" wp14:editId="6F71D0F6">
            <wp:extent cx="2520950" cy="185389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67777" cy="1888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74A94" w14:textId="7A8C9FFA" w:rsidR="00266F2A" w:rsidRPr="00C80899" w:rsidRDefault="00DB2EF6" w:rsidP="00266F2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6599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66F2A" w:rsidRPr="00186599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186599">
        <w:rPr>
          <w:rFonts w:ascii="Times New Roman" w:hAnsi="Times New Roman" w:cs="Times New Roman"/>
          <w:b/>
          <w:sz w:val="20"/>
          <w:szCs w:val="20"/>
        </w:rPr>
        <w:t>1</w:t>
      </w:r>
      <w:r w:rsidR="00266F2A" w:rsidRPr="00C80899">
        <w:rPr>
          <w:rFonts w:ascii="Times New Roman" w:hAnsi="Times New Roman" w:cs="Times New Roman"/>
          <w:sz w:val="20"/>
          <w:szCs w:val="20"/>
        </w:rPr>
        <w:t>:</w:t>
      </w:r>
      <w:r w:rsidR="00266F2A" w:rsidRPr="00C80899">
        <w:rPr>
          <w:rFonts w:ascii="Times New Roman" w:hAnsi="Times New Roman" w:cs="Times New Roman"/>
          <w:sz w:val="20"/>
          <w:szCs w:val="20"/>
          <w:lang w:val="en-US"/>
        </w:rPr>
        <w:t xml:space="preserve"> The adjusted association between lean mass (A) or lean mass index (B) at </w:t>
      </w:r>
      <w:r w:rsidR="00FE6D77">
        <w:rPr>
          <w:rFonts w:ascii="Times New Roman" w:hAnsi="Times New Roman" w:cs="Times New Roman"/>
          <w:sz w:val="20"/>
          <w:szCs w:val="20"/>
          <w:lang w:val="en-US"/>
        </w:rPr>
        <w:t>baseline (</w:t>
      </w:r>
      <w:r w:rsidR="00266F2A" w:rsidRPr="00C80899">
        <w:rPr>
          <w:rFonts w:ascii="Times New Roman" w:hAnsi="Times New Roman" w:cs="Times New Roman"/>
          <w:sz w:val="20"/>
          <w:szCs w:val="20"/>
          <w:lang w:val="en-US"/>
        </w:rPr>
        <w:t>2006-2010</w:t>
      </w:r>
      <w:r w:rsidR="00FE6D7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66F2A" w:rsidRPr="00C80899">
        <w:rPr>
          <w:rFonts w:ascii="Times New Roman" w:hAnsi="Times New Roman" w:cs="Times New Roman"/>
          <w:sz w:val="20"/>
          <w:szCs w:val="20"/>
          <w:lang w:val="en-US"/>
        </w:rPr>
        <w:t xml:space="preserve"> and the odds of incident high-intensity back pain and/or high-disability (log scale) at </w:t>
      </w:r>
      <w:r w:rsidR="00FE6D77">
        <w:rPr>
          <w:rFonts w:ascii="Times New Roman" w:hAnsi="Times New Roman" w:cs="Times New Roman"/>
          <w:sz w:val="20"/>
          <w:szCs w:val="20"/>
          <w:lang w:val="en-US"/>
        </w:rPr>
        <w:t>follow up (</w:t>
      </w:r>
      <w:r w:rsidR="00266F2A" w:rsidRPr="00C80899">
        <w:rPr>
          <w:rFonts w:ascii="Times New Roman" w:hAnsi="Times New Roman" w:cs="Times New Roman"/>
          <w:sz w:val="20"/>
          <w:szCs w:val="20"/>
          <w:lang w:val="en-US"/>
        </w:rPr>
        <w:t>2016-2021</w:t>
      </w:r>
      <w:r w:rsidR="00FE6D7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66F2A" w:rsidRPr="00C80899">
        <w:rPr>
          <w:rFonts w:ascii="Times New Roman" w:hAnsi="Times New Roman" w:cs="Times New Roman"/>
          <w:sz w:val="20"/>
          <w:szCs w:val="20"/>
          <w:lang w:val="en-US"/>
        </w:rPr>
        <w:t>. The solid line represents the odds of incident high-intensity back pain and/or high-disability and the blue zone indicates 95% confidence interval.</w:t>
      </w:r>
    </w:p>
    <w:p w14:paraId="3036C8B7" w14:textId="77777777" w:rsidR="00EA3DD4" w:rsidRPr="00C80899" w:rsidRDefault="00EA3DD4" w:rsidP="00EA3DD4">
      <w:pPr>
        <w:rPr>
          <w:rFonts w:ascii="Times New Roman" w:hAnsi="Times New Roman" w:cs="Times New Roman"/>
          <w:b/>
          <w:sz w:val="20"/>
          <w:szCs w:val="20"/>
        </w:rPr>
      </w:pPr>
    </w:p>
    <w:p w14:paraId="227A0935" w14:textId="4DA4394B" w:rsidR="00EA3DD4" w:rsidRPr="00C80899" w:rsidRDefault="00EA3DD4" w:rsidP="00EA3DD4">
      <w:pPr>
        <w:rPr>
          <w:rFonts w:ascii="Times New Roman" w:hAnsi="Times New Roman" w:cs="Times New Roman"/>
          <w:b/>
          <w:sz w:val="20"/>
          <w:szCs w:val="20"/>
        </w:rPr>
      </w:pPr>
      <w:r w:rsidRPr="00C80899">
        <w:rPr>
          <w:rFonts w:ascii="Times New Roman" w:hAnsi="Times New Roman" w:cs="Times New Roman"/>
          <w:b/>
          <w:sz w:val="20"/>
          <w:szCs w:val="20"/>
        </w:rPr>
        <w:t>Supplementary Figure 2</w:t>
      </w:r>
    </w:p>
    <w:p w14:paraId="7B459B7C" w14:textId="09833EBE" w:rsidR="00266F2A" w:rsidRPr="00C80899" w:rsidRDefault="00095997" w:rsidP="00DF03ED">
      <w:pPr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D3977C" wp14:editId="335E785A">
                <wp:simplePos x="0" y="0"/>
                <wp:positionH relativeFrom="column">
                  <wp:posOffset>-166835</wp:posOffset>
                </wp:positionH>
                <wp:positionV relativeFrom="paragraph">
                  <wp:posOffset>270775</wp:posOffset>
                </wp:positionV>
                <wp:extent cx="292100" cy="292100"/>
                <wp:effectExtent l="0" t="0" r="1270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DEC041" w14:textId="065AAD3A" w:rsidR="00F0649D" w:rsidRDefault="00F0649D" w:rsidP="00F408DB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3977C" id="Text Box 1" o:spid="_x0000_s1028" type="#_x0000_t202" style="position:absolute;margin-left:-13.15pt;margin-top:21.3pt;width:23pt;height:2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" fillcolor="white [3201]" strokeweight=".5pt">
                <v:textbox>
                  <w:txbxContent>
                    <w:p w14:paraId="28DEC041" w14:textId="065AAD3A" w:rsidR="00F0649D" w:rsidRDefault="00F0649D" w:rsidP="00F408DB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8F8F7D2" w14:textId="68DD688A" w:rsidR="00DF03ED" w:rsidRPr="00C80899" w:rsidRDefault="00095997" w:rsidP="00DF03ED">
      <w:pPr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122272" wp14:editId="7933104C">
                <wp:simplePos x="0" y="0"/>
                <wp:positionH relativeFrom="column">
                  <wp:posOffset>2847645</wp:posOffset>
                </wp:positionH>
                <wp:positionV relativeFrom="paragraph">
                  <wp:posOffset>6400</wp:posOffset>
                </wp:positionV>
                <wp:extent cx="292100" cy="292100"/>
                <wp:effectExtent l="0" t="0" r="1270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E2C9A9" w14:textId="1FDDDEB7" w:rsidR="00F0649D" w:rsidRDefault="00F0649D" w:rsidP="0009599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22272" id="Text Box 4" o:spid="_x0000_s1029" type="#_x0000_t202" style="position:absolute;margin-left:224.2pt;margin-top:.5pt;width:23pt;height:2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" fillcolor="white [3201]" strokeweight=".5pt">
                <v:textbox>
                  <w:txbxContent>
                    <w:p w14:paraId="2DE2C9A9" w14:textId="1FDDDEB7" w:rsidR="00F0649D" w:rsidRDefault="00F0649D" w:rsidP="00095997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408DB" w:rsidRPr="00C80899">
        <w:rPr>
          <w:rFonts w:ascii="Times New Roman" w:hAnsi="Times New Roman" w:cs="Times New Roman"/>
          <w:noProof/>
          <w:sz w:val="20"/>
          <w:szCs w:val="20"/>
        </w:rPr>
        <w:t xml:space="preserve">  </w:t>
      </w:r>
      <w:r w:rsidR="001D5252" w:rsidRPr="00C8089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D6A314" wp14:editId="308C3A2C">
            <wp:extent cx="2564089" cy="1863997"/>
            <wp:effectExtent l="0" t="0" r="8255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27653" cy="1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08DB" w:rsidRPr="00C80899">
        <w:rPr>
          <w:rFonts w:ascii="Times New Roman" w:hAnsi="Times New Roman" w:cs="Times New Roman"/>
          <w:noProof/>
          <w:sz w:val="20"/>
          <w:szCs w:val="20"/>
        </w:rPr>
        <w:t xml:space="preserve">                 </w:t>
      </w:r>
      <w:r w:rsidR="001D5252" w:rsidRPr="00C8089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177DA4" wp14:editId="238EDF5A">
            <wp:extent cx="2505693" cy="1819969"/>
            <wp:effectExtent l="0" t="0" r="9525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50441" cy="1852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7EE38" w14:textId="31B7EEEC" w:rsidR="00DF03ED" w:rsidRPr="00C80899" w:rsidRDefault="00DF03ED" w:rsidP="00DF03E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6599">
        <w:rPr>
          <w:rFonts w:ascii="Times New Roman" w:hAnsi="Times New Roman" w:cs="Times New Roman"/>
          <w:b/>
          <w:sz w:val="20"/>
          <w:szCs w:val="20"/>
        </w:rPr>
        <w:t>Supplementary Figure 2:</w:t>
      </w:r>
      <w:r w:rsidRPr="00C80899">
        <w:rPr>
          <w:rFonts w:ascii="Times New Roman" w:hAnsi="Times New Roman" w:cs="Times New Roman"/>
          <w:sz w:val="20"/>
          <w:szCs w:val="20"/>
          <w:lang w:val="en-US"/>
        </w:rPr>
        <w:t xml:space="preserve"> The adjusted association between</w:t>
      </w:r>
      <w:r w:rsidR="001D5252" w:rsidRPr="00C80899">
        <w:rPr>
          <w:rFonts w:ascii="Times New Roman" w:hAnsi="Times New Roman" w:cs="Times New Roman"/>
          <w:sz w:val="20"/>
          <w:szCs w:val="20"/>
          <w:lang w:val="en-US"/>
        </w:rPr>
        <w:t xml:space="preserve"> preceding change in</w:t>
      </w:r>
      <w:r w:rsidRPr="00C80899">
        <w:rPr>
          <w:rFonts w:ascii="Times New Roman" w:hAnsi="Times New Roman" w:cs="Times New Roman"/>
          <w:sz w:val="20"/>
          <w:szCs w:val="20"/>
          <w:lang w:val="en-US"/>
        </w:rPr>
        <w:t xml:space="preserve"> lean mass</w:t>
      </w:r>
      <w:r w:rsidR="00095997" w:rsidRPr="00C80899">
        <w:rPr>
          <w:rFonts w:ascii="Times New Roman" w:hAnsi="Times New Roman" w:cs="Times New Roman"/>
          <w:sz w:val="20"/>
          <w:szCs w:val="20"/>
          <w:lang w:val="en-US"/>
        </w:rPr>
        <w:t xml:space="preserve"> (A)</w:t>
      </w:r>
      <w:r w:rsidRPr="00C80899">
        <w:rPr>
          <w:rFonts w:ascii="Times New Roman" w:hAnsi="Times New Roman" w:cs="Times New Roman"/>
          <w:sz w:val="20"/>
          <w:szCs w:val="20"/>
          <w:lang w:val="en-US"/>
        </w:rPr>
        <w:t xml:space="preserve"> or lean mass index</w:t>
      </w:r>
      <w:r w:rsidR="00095997" w:rsidRPr="00C80899">
        <w:rPr>
          <w:rFonts w:ascii="Times New Roman" w:hAnsi="Times New Roman" w:cs="Times New Roman"/>
          <w:sz w:val="20"/>
          <w:szCs w:val="20"/>
          <w:lang w:val="en-US"/>
        </w:rPr>
        <w:t xml:space="preserve"> (B)</w:t>
      </w:r>
      <w:r w:rsidRPr="00C80899">
        <w:rPr>
          <w:rFonts w:ascii="Times New Roman" w:hAnsi="Times New Roman" w:cs="Times New Roman"/>
          <w:sz w:val="20"/>
          <w:szCs w:val="20"/>
          <w:lang w:val="en-US"/>
        </w:rPr>
        <w:t xml:space="preserve"> and the odds of incident high-intensity back pain and/or high-disability (log scale). The solid line represents the odds of incident high-intensity back pain and/or high-disability and the blue zone indicates 95% confidence interval.</w:t>
      </w:r>
    </w:p>
    <w:p w14:paraId="2756726D" w14:textId="1DFF2E27" w:rsidR="009532CA" w:rsidRPr="00C80899" w:rsidRDefault="009532CA" w:rsidP="00DB2EF6">
      <w:pPr>
        <w:rPr>
          <w:rFonts w:ascii="Times New Roman" w:hAnsi="Times New Roman" w:cs="Times New Roman"/>
          <w:sz w:val="20"/>
          <w:szCs w:val="20"/>
        </w:rPr>
      </w:pPr>
    </w:p>
    <w:p w14:paraId="3383921A" w14:textId="3389D972" w:rsidR="00DB7645" w:rsidRPr="00C80899" w:rsidRDefault="00FB142A" w:rsidP="00760617">
      <w:pPr>
        <w:rPr>
          <w:rFonts w:ascii="Times New Roman" w:hAnsi="Times New Roman" w:cs="Times New Roman"/>
          <w:sz w:val="20"/>
          <w:szCs w:val="20"/>
        </w:rPr>
      </w:pPr>
      <w:r w:rsidRPr="00C80899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Pr="00C8089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C80899">
        <w:rPr>
          <w:rFonts w:ascii="Times New Roman" w:hAnsi="Times New Roman" w:cs="Times New Roman"/>
          <w:noProof/>
          <w:sz w:val="20"/>
          <w:szCs w:val="20"/>
        </w:rPr>
        <w:fldChar w:fldCharType="end"/>
      </w:r>
    </w:p>
    <w:sectPr w:rsidR="00DB7645" w:rsidRPr="00C80899" w:rsidSect="001D107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CBDC5" w14:textId="77777777" w:rsidR="00F0649D" w:rsidRDefault="00F0649D">
      <w:pPr>
        <w:spacing w:after="0" w:line="240" w:lineRule="auto"/>
      </w:pPr>
      <w:r>
        <w:separator/>
      </w:r>
    </w:p>
  </w:endnote>
  <w:endnote w:type="continuationSeparator" w:id="0">
    <w:p w14:paraId="23BAE298" w14:textId="77777777" w:rsidR="00F0649D" w:rsidRDefault="00F06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14428B" w14:textId="77777777" w:rsidR="00F0649D" w:rsidRDefault="00F064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546DE3" w14:textId="0A21152E" w:rsidR="00F0649D" w:rsidRDefault="00F0649D">
    <w:pPr>
      <w:pStyle w:val="Footer"/>
    </w:pPr>
    <w:r>
      <w:t>Measures of body composition and back pain men; Estee</w:t>
    </w:r>
    <w:r>
      <w:ptab w:relativeTo="margin" w:alignment="center" w:leader="none"/>
    </w:r>
    <w:r>
      <w:t xml:space="preserve">         </w:t>
    </w:r>
    <w:r>
      <w:rPr>
        <w:color w:val="7F7F7F" w:themeColor="background1" w:themeShade="7F"/>
        <w:spacing w:val="60"/>
      </w:rPr>
      <w:t>Page</w:t>
    </w:r>
    <w:r>
      <w:t xml:space="preserve"> |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  <w:bCs/>
        <w:noProof/>
      </w:rPr>
      <w:t>1</w:t>
    </w:r>
    <w:r>
      <w:rPr>
        <w:b/>
        <w:bCs/>
        <w:noProof/>
      </w:rPr>
      <w:fldChar w:fldCharType="end"/>
    </w:r>
    <w:r>
      <w:ptab w:relativeTo="margin" w:alignment="right" w:leader="none"/>
    </w:r>
    <w:r>
      <w:t>Date 04/11/202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7DDCD" w14:textId="77777777" w:rsidR="00F0649D" w:rsidRDefault="00F064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D336A" w14:textId="77777777" w:rsidR="00F0649D" w:rsidRDefault="00F0649D">
      <w:pPr>
        <w:spacing w:after="0" w:line="240" w:lineRule="auto"/>
      </w:pPr>
      <w:r>
        <w:separator/>
      </w:r>
    </w:p>
  </w:footnote>
  <w:footnote w:type="continuationSeparator" w:id="0">
    <w:p w14:paraId="0FDD1679" w14:textId="77777777" w:rsidR="00F0649D" w:rsidRDefault="00F064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88D82" w14:textId="77777777" w:rsidR="00F0649D" w:rsidRDefault="00F064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905DD0" w14:textId="77777777" w:rsidR="00F0649D" w:rsidRDefault="00F064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44777B" w14:textId="77777777" w:rsidR="00F0649D" w:rsidRDefault="00F064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27ED6"/>
    <w:multiLevelType w:val="hybridMultilevel"/>
    <w:tmpl w:val="64685584"/>
    <w:lvl w:ilvl="0" w:tplc="4D50572A">
      <w:start w:val="3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66646"/>
    <w:multiLevelType w:val="hybridMultilevel"/>
    <w:tmpl w:val="EB4699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83E67"/>
    <w:multiLevelType w:val="hybridMultilevel"/>
    <w:tmpl w:val="8BCA5E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E5F8B"/>
    <w:multiLevelType w:val="hybridMultilevel"/>
    <w:tmpl w:val="C590D3A8"/>
    <w:lvl w:ilvl="0" w:tplc="F37212C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13299"/>
    <w:multiLevelType w:val="hybridMultilevel"/>
    <w:tmpl w:val="8BCA5E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9A294F"/>
    <w:multiLevelType w:val="hybridMultilevel"/>
    <w:tmpl w:val="4AAC335C"/>
    <w:lvl w:ilvl="0" w:tplc="766A2D7C">
      <w:start w:val="87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E64C84"/>
    <w:multiLevelType w:val="hybridMultilevel"/>
    <w:tmpl w:val="64685584"/>
    <w:lvl w:ilvl="0" w:tplc="4D50572A">
      <w:start w:val="3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924A46"/>
    <w:multiLevelType w:val="hybridMultilevel"/>
    <w:tmpl w:val="8BCA5E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D5C42"/>
    <w:multiLevelType w:val="hybridMultilevel"/>
    <w:tmpl w:val="8BCA5E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E6556"/>
    <w:multiLevelType w:val="hybridMultilevel"/>
    <w:tmpl w:val="DECCEB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DA50DC"/>
    <w:multiLevelType w:val="hybridMultilevel"/>
    <w:tmpl w:val="8BCA5E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212438"/>
    <w:multiLevelType w:val="hybridMultilevel"/>
    <w:tmpl w:val="8BCA5E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7"/>
  </w:num>
  <w:num w:numId="5">
    <w:abstractNumId w:val="1"/>
  </w:num>
  <w:num w:numId="6">
    <w:abstractNumId w:val="2"/>
  </w:num>
  <w:num w:numId="7">
    <w:abstractNumId w:val="8"/>
  </w:num>
  <w:num w:numId="8">
    <w:abstractNumId w:val="10"/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</w:num>
  <w:num w:numId="11">
    <w:abstractNumId w:val="9"/>
  </w:num>
  <w:num w:numId="12">
    <w:abstractNumId w:val="5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s7AwM7c0sbQ0NjFT0lEKTi0uzszPAykwMqkFABmS6c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s2av05f2re3e2e9qv9esod5vf50vezvdt&quot;&gt;My EndNote Library&lt;record-ids&gt;&lt;item&gt;533&lt;/item&gt;&lt;/record-ids&gt;&lt;/item&gt;&lt;/Libraries&gt;"/>
  </w:docVars>
  <w:rsids>
    <w:rsidRoot w:val="00092A2B"/>
    <w:rsid w:val="0000339A"/>
    <w:rsid w:val="00004BEC"/>
    <w:rsid w:val="000052B4"/>
    <w:rsid w:val="000074A5"/>
    <w:rsid w:val="00011390"/>
    <w:rsid w:val="00012AF9"/>
    <w:rsid w:val="0002027B"/>
    <w:rsid w:val="00025959"/>
    <w:rsid w:val="00030B11"/>
    <w:rsid w:val="0003656B"/>
    <w:rsid w:val="0004472A"/>
    <w:rsid w:val="00055059"/>
    <w:rsid w:val="000556B2"/>
    <w:rsid w:val="000563D1"/>
    <w:rsid w:val="00057884"/>
    <w:rsid w:val="000627E2"/>
    <w:rsid w:val="0006393B"/>
    <w:rsid w:val="000640D6"/>
    <w:rsid w:val="00070751"/>
    <w:rsid w:val="00071949"/>
    <w:rsid w:val="00075D9E"/>
    <w:rsid w:val="00082662"/>
    <w:rsid w:val="00082884"/>
    <w:rsid w:val="00084700"/>
    <w:rsid w:val="0008472F"/>
    <w:rsid w:val="000915F9"/>
    <w:rsid w:val="00092A2B"/>
    <w:rsid w:val="000946D6"/>
    <w:rsid w:val="00095997"/>
    <w:rsid w:val="00095CD6"/>
    <w:rsid w:val="000A5A0D"/>
    <w:rsid w:val="000B2C74"/>
    <w:rsid w:val="000B3C2C"/>
    <w:rsid w:val="000D1D0E"/>
    <w:rsid w:val="000D4422"/>
    <w:rsid w:val="000E0CF6"/>
    <w:rsid w:val="000F269C"/>
    <w:rsid w:val="00102C4E"/>
    <w:rsid w:val="00105CD2"/>
    <w:rsid w:val="00105F0E"/>
    <w:rsid w:val="0011631D"/>
    <w:rsid w:val="00117C6E"/>
    <w:rsid w:val="00117F3F"/>
    <w:rsid w:val="0012283F"/>
    <w:rsid w:val="00122E2A"/>
    <w:rsid w:val="001265FA"/>
    <w:rsid w:val="001318E6"/>
    <w:rsid w:val="001335EE"/>
    <w:rsid w:val="00141505"/>
    <w:rsid w:val="00141CFD"/>
    <w:rsid w:val="001427B8"/>
    <w:rsid w:val="001441DB"/>
    <w:rsid w:val="00145872"/>
    <w:rsid w:val="00154F9C"/>
    <w:rsid w:val="00157643"/>
    <w:rsid w:val="00161844"/>
    <w:rsid w:val="00163B4B"/>
    <w:rsid w:val="001661FC"/>
    <w:rsid w:val="0018037E"/>
    <w:rsid w:val="00181302"/>
    <w:rsid w:val="00183E1B"/>
    <w:rsid w:val="00186599"/>
    <w:rsid w:val="001A2889"/>
    <w:rsid w:val="001A2908"/>
    <w:rsid w:val="001A359D"/>
    <w:rsid w:val="001B013D"/>
    <w:rsid w:val="001B2007"/>
    <w:rsid w:val="001B2C51"/>
    <w:rsid w:val="001C333D"/>
    <w:rsid w:val="001C61E9"/>
    <w:rsid w:val="001C7A22"/>
    <w:rsid w:val="001C7F3D"/>
    <w:rsid w:val="001D1076"/>
    <w:rsid w:val="001D2F77"/>
    <w:rsid w:val="001D5252"/>
    <w:rsid w:val="001D7B82"/>
    <w:rsid w:val="001E0897"/>
    <w:rsid w:val="001F0613"/>
    <w:rsid w:val="002052D2"/>
    <w:rsid w:val="00207EDB"/>
    <w:rsid w:val="00211217"/>
    <w:rsid w:val="0021205F"/>
    <w:rsid w:val="00213EC0"/>
    <w:rsid w:val="0021453D"/>
    <w:rsid w:val="00214DA7"/>
    <w:rsid w:val="00217A35"/>
    <w:rsid w:val="00221F78"/>
    <w:rsid w:val="00222287"/>
    <w:rsid w:val="002252BF"/>
    <w:rsid w:val="00231C9D"/>
    <w:rsid w:val="002345C2"/>
    <w:rsid w:val="0023477A"/>
    <w:rsid w:val="00241AE5"/>
    <w:rsid w:val="00252A7D"/>
    <w:rsid w:val="00254776"/>
    <w:rsid w:val="0025674C"/>
    <w:rsid w:val="002616AF"/>
    <w:rsid w:val="00262E5D"/>
    <w:rsid w:val="00266F2A"/>
    <w:rsid w:val="00270E02"/>
    <w:rsid w:val="002777A1"/>
    <w:rsid w:val="00281050"/>
    <w:rsid w:val="00286B2B"/>
    <w:rsid w:val="002916B8"/>
    <w:rsid w:val="00292534"/>
    <w:rsid w:val="00292B5B"/>
    <w:rsid w:val="00294155"/>
    <w:rsid w:val="002A3490"/>
    <w:rsid w:val="002A62A7"/>
    <w:rsid w:val="002A66F2"/>
    <w:rsid w:val="002A68DC"/>
    <w:rsid w:val="002B5713"/>
    <w:rsid w:val="002C1067"/>
    <w:rsid w:val="002C2B73"/>
    <w:rsid w:val="002C3EF0"/>
    <w:rsid w:val="002C4F91"/>
    <w:rsid w:val="002C6B90"/>
    <w:rsid w:val="002C7BF1"/>
    <w:rsid w:val="002D0C0A"/>
    <w:rsid w:val="002D1578"/>
    <w:rsid w:val="002D2B2E"/>
    <w:rsid w:val="002D7F44"/>
    <w:rsid w:val="002E1069"/>
    <w:rsid w:val="002E5FBB"/>
    <w:rsid w:val="002E7AC2"/>
    <w:rsid w:val="002F2D97"/>
    <w:rsid w:val="002F57E6"/>
    <w:rsid w:val="002F6617"/>
    <w:rsid w:val="003017FD"/>
    <w:rsid w:val="00303371"/>
    <w:rsid w:val="003036B9"/>
    <w:rsid w:val="00305766"/>
    <w:rsid w:val="003065D5"/>
    <w:rsid w:val="00311ACF"/>
    <w:rsid w:val="00311C0F"/>
    <w:rsid w:val="00314474"/>
    <w:rsid w:val="0032117D"/>
    <w:rsid w:val="003242A4"/>
    <w:rsid w:val="00324A67"/>
    <w:rsid w:val="003326B3"/>
    <w:rsid w:val="00334BB5"/>
    <w:rsid w:val="0033577D"/>
    <w:rsid w:val="00340DB9"/>
    <w:rsid w:val="00342F5D"/>
    <w:rsid w:val="003469BF"/>
    <w:rsid w:val="00347D9E"/>
    <w:rsid w:val="00351131"/>
    <w:rsid w:val="00354677"/>
    <w:rsid w:val="00364A00"/>
    <w:rsid w:val="0036531C"/>
    <w:rsid w:val="0036770D"/>
    <w:rsid w:val="00370324"/>
    <w:rsid w:val="00371C1C"/>
    <w:rsid w:val="003761EC"/>
    <w:rsid w:val="003779A3"/>
    <w:rsid w:val="00383698"/>
    <w:rsid w:val="00385C40"/>
    <w:rsid w:val="00385DD5"/>
    <w:rsid w:val="003860B3"/>
    <w:rsid w:val="00390557"/>
    <w:rsid w:val="003947D3"/>
    <w:rsid w:val="00395A25"/>
    <w:rsid w:val="00396729"/>
    <w:rsid w:val="00396810"/>
    <w:rsid w:val="00396A69"/>
    <w:rsid w:val="003A1581"/>
    <w:rsid w:val="003A1609"/>
    <w:rsid w:val="003A6577"/>
    <w:rsid w:val="003B3E8E"/>
    <w:rsid w:val="003C3570"/>
    <w:rsid w:val="003C59BC"/>
    <w:rsid w:val="003D6702"/>
    <w:rsid w:val="003E63C9"/>
    <w:rsid w:val="003F6184"/>
    <w:rsid w:val="003F7DEB"/>
    <w:rsid w:val="00400E20"/>
    <w:rsid w:val="0040118C"/>
    <w:rsid w:val="004021D0"/>
    <w:rsid w:val="00410B15"/>
    <w:rsid w:val="00411A05"/>
    <w:rsid w:val="00411FD8"/>
    <w:rsid w:val="00413E50"/>
    <w:rsid w:val="00422E67"/>
    <w:rsid w:val="00425DE2"/>
    <w:rsid w:val="0043365E"/>
    <w:rsid w:val="00442D90"/>
    <w:rsid w:val="00443434"/>
    <w:rsid w:val="0044598C"/>
    <w:rsid w:val="004569E6"/>
    <w:rsid w:val="00456C36"/>
    <w:rsid w:val="0045765D"/>
    <w:rsid w:val="004657B1"/>
    <w:rsid w:val="00465BB6"/>
    <w:rsid w:val="00471011"/>
    <w:rsid w:val="004728F0"/>
    <w:rsid w:val="00473C1F"/>
    <w:rsid w:val="00490B55"/>
    <w:rsid w:val="00491D0E"/>
    <w:rsid w:val="004958F2"/>
    <w:rsid w:val="00495CEE"/>
    <w:rsid w:val="00496CC0"/>
    <w:rsid w:val="004A1C21"/>
    <w:rsid w:val="004A475D"/>
    <w:rsid w:val="004A4A82"/>
    <w:rsid w:val="004B070F"/>
    <w:rsid w:val="004B2BC1"/>
    <w:rsid w:val="004B3287"/>
    <w:rsid w:val="004B4A3B"/>
    <w:rsid w:val="004B5F69"/>
    <w:rsid w:val="004B693B"/>
    <w:rsid w:val="004C1EBB"/>
    <w:rsid w:val="004C2F58"/>
    <w:rsid w:val="004C52B2"/>
    <w:rsid w:val="004E3EDF"/>
    <w:rsid w:val="004E4917"/>
    <w:rsid w:val="004E4E0E"/>
    <w:rsid w:val="004F0517"/>
    <w:rsid w:val="004F43AC"/>
    <w:rsid w:val="00500958"/>
    <w:rsid w:val="00502503"/>
    <w:rsid w:val="0050428F"/>
    <w:rsid w:val="00505280"/>
    <w:rsid w:val="005108CC"/>
    <w:rsid w:val="0051134C"/>
    <w:rsid w:val="005156FB"/>
    <w:rsid w:val="00522C7F"/>
    <w:rsid w:val="005264A8"/>
    <w:rsid w:val="005333A6"/>
    <w:rsid w:val="005334B4"/>
    <w:rsid w:val="00533FE4"/>
    <w:rsid w:val="0054158D"/>
    <w:rsid w:val="00554342"/>
    <w:rsid w:val="00554CEF"/>
    <w:rsid w:val="0056023F"/>
    <w:rsid w:val="00561BAA"/>
    <w:rsid w:val="00562A6D"/>
    <w:rsid w:val="00564C60"/>
    <w:rsid w:val="005678D5"/>
    <w:rsid w:val="00571DFB"/>
    <w:rsid w:val="00573A74"/>
    <w:rsid w:val="00582905"/>
    <w:rsid w:val="00594AAF"/>
    <w:rsid w:val="005954FC"/>
    <w:rsid w:val="00597CC4"/>
    <w:rsid w:val="005A5DC3"/>
    <w:rsid w:val="005A6DDA"/>
    <w:rsid w:val="005B0C00"/>
    <w:rsid w:val="005B747B"/>
    <w:rsid w:val="005C37AA"/>
    <w:rsid w:val="005C6284"/>
    <w:rsid w:val="005D0D4F"/>
    <w:rsid w:val="005D134C"/>
    <w:rsid w:val="005D389C"/>
    <w:rsid w:val="005D5FDB"/>
    <w:rsid w:val="005E69C8"/>
    <w:rsid w:val="005F27FD"/>
    <w:rsid w:val="005F6543"/>
    <w:rsid w:val="00600A38"/>
    <w:rsid w:val="00602A28"/>
    <w:rsid w:val="00604DAF"/>
    <w:rsid w:val="00605749"/>
    <w:rsid w:val="00616096"/>
    <w:rsid w:val="00634501"/>
    <w:rsid w:val="0065311A"/>
    <w:rsid w:val="00660710"/>
    <w:rsid w:val="00665393"/>
    <w:rsid w:val="00665883"/>
    <w:rsid w:val="00666238"/>
    <w:rsid w:val="0067099F"/>
    <w:rsid w:val="0067180C"/>
    <w:rsid w:val="00672CBA"/>
    <w:rsid w:val="006733AC"/>
    <w:rsid w:val="006738F2"/>
    <w:rsid w:val="00674035"/>
    <w:rsid w:val="006749D5"/>
    <w:rsid w:val="00681CF9"/>
    <w:rsid w:val="00685DB7"/>
    <w:rsid w:val="00687C06"/>
    <w:rsid w:val="00693531"/>
    <w:rsid w:val="00693FD1"/>
    <w:rsid w:val="006A0AED"/>
    <w:rsid w:val="006B0668"/>
    <w:rsid w:val="006B20A1"/>
    <w:rsid w:val="006B330D"/>
    <w:rsid w:val="006B4C86"/>
    <w:rsid w:val="006B7094"/>
    <w:rsid w:val="006C25E6"/>
    <w:rsid w:val="006C37FA"/>
    <w:rsid w:val="006C6DD3"/>
    <w:rsid w:val="006D2BA1"/>
    <w:rsid w:val="006D6EC7"/>
    <w:rsid w:val="006E5FE1"/>
    <w:rsid w:val="006E6728"/>
    <w:rsid w:val="006E68C1"/>
    <w:rsid w:val="006F1047"/>
    <w:rsid w:val="006F4169"/>
    <w:rsid w:val="0070431C"/>
    <w:rsid w:val="00705E2C"/>
    <w:rsid w:val="00707B70"/>
    <w:rsid w:val="00710A76"/>
    <w:rsid w:val="007140DA"/>
    <w:rsid w:val="007151E5"/>
    <w:rsid w:val="00716795"/>
    <w:rsid w:val="00716D2B"/>
    <w:rsid w:val="00721C1A"/>
    <w:rsid w:val="00725495"/>
    <w:rsid w:val="0073412C"/>
    <w:rsid w:val="0073460C"/>
    <w:rsid w:val="0073664A"/>
    <w:rsid w:val="00737DB6"/>
    <w:rsid w:val="00742488"/>
    <w:rsid w:val="00742F81"/>
    <w:rsid w:val="007562D2"/>
    <w:rsid w:val="00757879"/>
    <w:rsid w:val="00757968"/>
    <w:rsid w:val="00760617"/>
    <w:rsid w:val="00764932"/>
    <w:rsid w:val="007649B6"/>
    <w:rsid w:val="00766D3D"/>
    <w:rsid w:val="007706A3"/>
    <w:rsid w:val="00770BA1"/>
    <w:rsid w:val="0077128A"/>
    <w:rsid w:val="00773E3F"/>
    <w:rsid w:val="00776716"/>
    <w:rsid w:val="00777EDA"/>
    <w:rsid w:val="00780AB1"/>
    <w:rsid w:val="00784E62"/>
    <w:rsid w:val="007921B1"/>
    <w:rsid w:val="00793B8F"/>
    <w:rsid w:val="007A11DC"/>
    <w:rsid w:val="007A1619"/>
    <w:rsid w:val="007A5872"/>
    <w:rsid w:val="007A62FA"/>
    <w:rsid w:val="007A7334"/>
    <w:rsid w:val="007B79E4"/>
    <w:rsid w:val="007C289A"/>
    <w:rsid w:val="007C37B5"/>
    <w:rsid w:val="007C3EFE"/>
    <w:rsid w:val="007D1E8B"/>
    <w:rsid w:val="007E49EE"/>
    <w:rsid w:val="007F0668"/>
    <w:rsid w:val="007F0E06"/>
    <w:rsid w:val="0081311E"/>
    <w:rsid w:val="00821C94"/>
    <w:rsid w:val="008225AA"/>
    <w:rsid w:val="00823BDD"/>
    <w:rsid w:val="00824D17"/>
    <w:rsid w:val="008350AC"/>
    <w:rsid w:val="00840080"/>
    <w:rsid w:val="008421EB"/>
    <w:rsid w:val="00850D95"/>
    <w:rsid w:val="00851BEE"/>
    <w:rsid w:val="008603AB"/>
    <w:rsid w:val="0086194C"/>
    <w:rsid w:val="008623AC"/>
    <w:rsid w:val="00863054"/>
    <w:rsid w:val="0087403C"/>
    <w:rsid w:val="00874908"/>
    <w:rsid w:val="00877526"/>
    <w:rsid w:val="00881DB7"/>
    <w:rsid w:val="0088233B"/>
    <w:rsid w:val="00887559"/>
    <w:rsid w:val="00891412"/>
    <w:rsid w:val="008A0F67"/>
    <w:rsid w:val="008A5E54"/>
    <w:rsid w:val="008B24D5"/>
    <w:rsid w:val="008C41E3"/>
    <w:rsid w:val="008C4E52"/>
    <w:rsid w:val="008C7525"/>
    <w:rsid w:val="008D2453"/>
    <w:rsid w:val="008D3864"/>
    <w:rsid w:val="008D4575"/>
    <w:rsid w:val="008E62B2"/>
    <w:rsid w:val="008E7642"/>
    <w:rsid w:val="008E7A63"/>
    <w:rsid w:val="008F075C"/>
    <w:rsid w:val="008F0CAC"/>
    <w:rsid w:val="008F0E43"/>
    <w:rsid w:val="00907E4E"/>
    <w:rsid w:val="00911D0B"/>
    <w:rsid w:val="009156C8"/>
    <w:rsid w:val="00916F9D"/>
    <w:rsid w:val="009172E1"/>
    <w:rsid w:val="0092497D"/>
    <w:rsid w:val="009254B6"/>
    <w:rsid w:val="00934ACF"/>
    <w:rsid w:val="00936BDE"/>
    <w:rsid w:val="0093755E"/>
    <w:rsid w:val="00937E05"/>
    <w:rsid w:val="0094360E"/>
    <w:rsid w:val="00944089"/>
    <w:rsid w:val="00950E62"/>
    <w:rsid w:val="009532CA"/>
    <w:rsid w:val="00963916"/>
    <w:rsid w:val="00967E0D"/>
    <w:rsid w:val="009731A6"/>
    <w:rsid w:val="00973B8E"/>
    <w:rsid w:val="00974476"/>
    <w:rsid w:val="00975D64"/>
    <w:rsid w:val="009771C9"/>
    <w:rsid w:val="009915E8"/>
    <w:rsid w:val="00997075"/>
    <w:rsid w:val="009A3439"/>
    <w:rsid w:val="009A414F"/>
    <w:rsid w:val="009B34CA"/>
    <w:rsid w:val="009C369D"/>
    <w:rsid w:val="009E01DD"/>
    <w:rsid w:val="009E0343"/>
    <w:rsid w:val="009E1ED4"/>
    <w:rsid w:val="009E462B"/>
    <w:rsid w:val="00A00F53"/>
    <w:rsid w:val="00A055A2"/>
    <w:rsid w:val="00A12A1F"/>
    <w:rsid w:val="00A13B63"/>
    <w:rsid w:val="00A21855"/>
    <w:rsid w:val="00A21FAC"/>
    <w:rsid w:val="00A24853"/>
    <w:rsid w:val="00A2714D"/>
    <w:rsid w:val="00A3600D"/>
    <w:rsid w:val="00A36E7D"/>
    <w:rsid w:val="00A40DA8"/>
    <w:rsid w:val="00A53B59"/>
    <w:rsid w:val="00A6133E"/>
    <w:rsid w:val="00A64EF8"/>
    <w:rsid w:val="00A65226"/>
    <w:rsid w:val="00A6548E"/>
    <w:rsid w:val="00A66DDB"/>
    <w:rsid w:val="00A73318"/>
    <w:rsid w:val="00A81823"/>
    <w:rsid w:val="00A868AA"/>
    <w:rsid w:val="00A9000B"/>
    <w:rsid w:val="00A92CB1"/>
    <w:rsid w:val="00A93A2A"/>
    <w:rsid w:val="00A94A65"/>
    <w:rsid w:val="00AA3112"/>
    <w:rsid w:val="00AA50D8"/>
    <w:rsid w:val="00AA5FE3"/>
    <w:rsid w:val="00AA6D7A"/>
    <w:rsid w:val="00AB1A48"/>
    <w:rsid w:val="00AB1BCF"/>
    <w:rsid w:val="00AB2D5F"/>
    <w:rsid w:val="00AB38C3"/>
    <w:rsid w:val="00AC00F5"/>
    <w:rsid w:val="00AC0832"/>
    <w:rsid w:val="00AC3256"/>
    <w:rsid w:val="00AC4243"/>
    <w:rsid w:val="00AC5D75"/>
    <w:rsid w:val="00AC6EBA"/>
    <w:rsid w:val="00AD0F0D"/>
    <w:rsid w:val="00AD0FD3"/>
    <w:rsid w:val="00AD7313"/>
    <w:rsid w:val="00AE018E"/>
    <w:rsid w:val="00AE100F"/>
    <w:rsid w:val="00AE5493"/>
    <w:rsid w:val="00AE5FF6"/>
    <w:rsid w:val="00AF256C"/>
    <w:rsid w:val="00AF4325"/>
    <w:rsid w:val="00B054F9"/>
    <w:rsid w:val="00B272CB"/>
    <w:rsid w:val="00B3203D"/>
    <w:rsid w:val="00B34D42"/>
    <w:rsid w:val="00B36D3C"/>
    <w:rsid w:val="00B36F38"/>
    <w:rsid w:val="00B434B3"/>
    <w:rsid w:val="00B44851"/>
    <w:rsid w:val="00B50ED3"/>
    <w:rsid w:val="00B51595"/>
    <w:rsid w:val="00B5499F"/>
    <w:rsid w:val="00B54AD5"/>
    <w:rsid w:val="00B57756"/>
    <w:rsid w:val="00B616DB"/>
    <w:rsid w:val="00B61E97"/>
    <w:rsid w:val="00B62FC6"/>
    <w:rsid w:val="00B70338"/>
    <w:rsid w:val="00B70358"/>
    <w:rsid w:val="00B74270"/>
    <w:rsid w:val="00B7481D"/>
    <w:rsid w:val="00B76998"/>
    <w:rsid w:val="00B769FF"/>
    <w:rsid w:val="00B83C89"/>
    <w:rsid w:val="00B85047"/>
    <w:rsid w:val="00B87151"/>
    <w:rsid w:val="00B8781D"/>
    <w:rsid w:val="00B9049E"/>
    <w:rsid w:val="00B90BC1"/>
    <w:rsid w:val="00B938BB"/>
    <w:rsid w:val="00B9626C"/>
    <w:rsid w:val="00BA3303"/>
    <w:rsid w:val="00BA679C"/>
    <w:rsid w:val="00BB48A3"/>
    <w:rsid w:val="00BB7BE0"/>
    <w:rsid w:val="00BC240B"/>
    <w:rsid w:val="00BD2B74"/>
    <w:rsid w:val="00BD671D"/>
    <w:rsid w:val="00BD7FBD"/>
    <w:rsid w:val="00BF2930"/>
    <w:rsid w:val="00BF58F3"/>
    <w:rsid w:val="00BF5EFF"/>
    <w:rsid w:val="00BF63E9"/>
    <w:rsid w:val="00BF7470"/>
    <w:rsid w:val="00C0107C"/>
    <w:rsid w:val="00C0533C"/>
    <w:rsid w:val="00C07C43"/>
    <w:rsid w:val="00C10DE2"/>
    <w:rsid w:val="00C11258"/>
    <w:rsid w:val="00C15157"/>
    <w:rsid w:val="00C35E3A"/>
    <w:rsid w:val="00C36CAA"/>
    <w:rsid w:val="00C40882"/>
    <w:rsid w:val="00C41135"/>
    <w:rsid w:val="00C50B6C"/>
    <w:rsid w:val="00C522AB"/>
    <w:rsid w:val="00C54F8B"/>
    <w:rsid w:val="00C569FA"/>
    <w:rsid w:val="00C6623F"/>
    <w:rsid w:val="00C71574"/>
    <w:rsid w:val="00C72B85"/>
    <w:rsid w:val="00C76922"/>
    <w:rsid w:val="00C76EAE"/>
    <w:rsid w:val="00C77639"/>
    <w:rsid w:val="00C77FCE"/>
    <w:rsid w:val="00C80899"/>
    <w:rsid w:val="00C86322"/>
    <w:rsid w:val="00C90DB9"/>
    <w:rsid w:val="00C91558"/>
    <w:rsid w:val="00C9173E"/>
    <w:rsid w:val="00CA7ADC"/>
    <w:rsid w:val="00CB2A73"/>
    <w:rsid w:val="00CB4C19"/>
    <w:rsid w:val="00CC0A60"/>
    <w:rsid w:val="00CC3A55"/>
    <w:rsid w:val="00CD387F"/>
    <w:rsid w:val="00CD5758"/>
    <w:rsid w:val="00CD5794"/>
    <w:rsid w:val="00CE144E"/>
    <w:rsid w:val="00CE275D"/>
    <w:rsid w:val="00CF0C4F"/>
    <w:rsid w:val="00CF173C"/>
    <w:rsid w:val="00CF296F"/>
    <w:rsid w:val="00CF2C4D"/>
    <w:rsid w:val="00CF7111"/>
    <w:rsid w:val="00CF7641"/>
    <w:rsid w:val="00D04E0A"/>
    <w:rsid w:val="00D04EFD"/>
    <w:rsid w:val="00D063A8"/>
    <w:rsid w:val="00D07CA2"/>
    <w:rsid w:val="00D15CC0"/>
    <w:rsid w:val="00D23209"/>
    <w:rsid w:val="00D268FE"/>
    <w:rsid w:val="00D347EC"/>
    <w:rsid w:val="00D369D7"/>
    <w:rsid w:val="00D40A03"/>
    <w:rsid w:val="00D51B16"/>
    <w:rsid w:val="00D6059E"/>
    <w:rsid w:val="00D65122"/>
    <w:rsid w:val="00D7341C"/>
    <w:rsid w:val="00D817DB"/>
    <w:rsid w:val="00D81F3F"/>
    <w:rsid w:val="00D87214"/>
    <w:rsid w:val="00D8783F"/>
    <w:rsid w:val="00D90A04"/>
    <w:rsid w:val="00D9614C"/>
    <w:rsid w:val="00DA2A78"/>
    <w:rsid w:val="00DA4E17"/>
    <w:rsid w:val="00DB2EF6"/>
    <w:rsid w:val="00DB7645"/>
    <w:rsid w:val="00DC239F"/>
    <w:rsid w:val="00DC689E"/>
    <w:rsid w:val="00DD520A"/>
    <w:rsid w:val="00DE0878"/>
    <w:rsid w:val="00DE1A41"/>
    <w:rsid w:val="00DE1D28"/>
    <w:rsid w:val="00DF03ED"/>
    <w:rsid w:val="00DF7026"/>
    <w:rsid w:val="00DF7D6B"/>
    <w:rsid w:val="00E00038"/>
    <w:rsid w:val="00E11A69"/>
    <w:rsid w:val="00E11EBD"/>
    <w:rsid w:val="00E12A6E"/>
    <w:rsid w:val="00E13DC0"/>
    <w:rsid w:val="00E14D32"/>
    <w:rsid w:val="00E24387"/>
    <w:rsid w:val="00E31B5E"/>
    <w:rsid w:val="00E3269C"/>
    <w:rsid w:val="00E34843"/>
    <w:rsid w:val="00E36FCD"/>
    <w:rsid w:val="00E4340E"/>
    <w:rsid w:val="00E51EF1"/>
    <w:rsid w:val="00E553D6"/>
    <w:rsid w:val="00E6251D"/>
    <w:rsid w:val="00E63092"/>
    <w:rsid w:val="00E6542E"/>
    <w:rsid w:val="00E8465E"/>
    <w:rsid w:val="00E85D5D"/>
    <w:rsid w:val="00E86AE3"/>
    <w:rsid w:val="00E944D9"/>
    <w:rsid w:val="00EA3DD4"/>
    <w:rsid w:val="00EB58D1"/>
    <w:rsid w:val="00EC3334"/>
    <w:rsid w:val="00ED6AC8"/>
    <w:rsid w:val="00EE2762"/>
    <w:rsid w:val="00EE3689"/>
    <w:rsid w:val="00EE637F"/>
    <w:rsid w:val="00EE6482"/>
    <w:rsid w:val="00EE77C3"/>
    <w:rsid w:val="00EF375C"/>
    <w:rsid w:val="00EF383A"/>
    <w:rsid w:val="00F02FC6"/>
    <w:rsid w:val="00F0649D"/>
    <w:rsid w:val="00F117EE"/>
    <w:rsid w:val="00F1341E"/>
    <w:rsid w:val="00F151BD"/>
    <w:rsid w:val="00F20AF3"/>
    <w:rsid w:val="00F219B3"/>
    <w:rsid w:val="00F24090"/>
    <w:rsid w:val="00F249C6"/>
    <w:rsid w:val="00F24F6C"/>
    <w:rsid w:val="00F316BE"/>
    <w:rsid w:val="00F34286"/>
    <w:rsid w:val="00F408DB"/>
    <w:rsid w:val="00F479C2"/>
    <w:rsid w:val="00F50032"/>
    <w:rsid w:val="00F50499"/>
    <w:rsid w:val="00F52639"/>
    <w:rsid w:val="00F6038D"/>
    <w:rsid w:val="00F6163B"/>
    <w:rsid w:val="00F627BC"/>
    <w:rsid w:val="00F63590"/>
    <w:rsid w:val="00F65A6E"/>
    <w:rsid w:val="00F66566"/>
    <w:rsid w:val="00F669E2"/>
    <w:rsid w:val="00F67A36"/>
    <w:rsid w:val="00F84C4E"/>
    <w:rsid w:val="00F87C2A"/>
    <w:rsid w:val="00F920B1"/>
    <w:rsid w:val="00F9237E"/>
    <w:rsid w:val="00F93C9D"/>
    <w:rsid w:val="00F94538"/>
    <w:rsid w:val="00F9642A"/>
    <w:rsid w:val="00FA4732"/>
    <w:rsid w:val="00FA4CF6"/>
    <w:rsid w:val="00FA7184"/>
    <w:rsid w:val="00FA7B2F"/>
    <w:rsid w:val="00FB142A"/>
    <w:rsid w:val="00FB1613"/>
    <w:rsid w:val="00FB1B08"/>
    <w:rsid w:val="00FB1C14"/>
    <w:rsid w:val="00FB36BB"/>
    <w:rsid w:val="00FB5AF4"/>
    <w:rsid w:val="00FB6618"/>
    <w:rsid w:val="00FC038E"/>
    <w:rsid w:val="00FC39A9"/>
    <w:rsid w:val="00FC78BC"/>
    <w:rsid w:val="00FD1C86"/>
    <w:rsid w:val="00FD354E"/>
    <w:rsid w:val="00FD47A3"/>
    <w:rsid w:val="00FE6D77"/>
    <w:rsid w:val="00FE7160"/>
    <w:rsid w:val="00FE795D"/>
    <w:rsid w:val="00FF0EAD"/>
    <w:rsid w:val="00FF132C"/>
    <w:rsid w:val="00FF22D9"/>
    <w:rsid w:val="00FF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9EBFB"/>
  <w15:chartTrackingRefBased/>
  <w15:docId w15:val="{919FD92C-33E1-43C3-9F1D-1873C1E8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080"/>
  </w:style>
  <w:style w:type="paragraph" w:styleId="Heading1">
    <w:name w:val="heading 1"/>
    <w:basedOn w:val="Normal"/>
    <w:link w:val="Heading1Char"/>
    <w:uiPriority w:val="9"/>
    <w:qFormat/>
    <w:rsid w:val="006D2B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2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2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080"/>
    <w:pPr>
      <w:ind w:left="720"/>
      <w:contextualSpacing/>
    </w:pPr>
  </w:style>
  <w:style w:type="table" w:styleId="TableGrid">
    <w:name w:val="Table Grid"/>
    <w:basedOn w:val="TableNormal"/>
    <w:uiPriority w:val="39"/>
    <w:rsid w:val="00840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40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08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38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8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8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87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2B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2BA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D2BA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title-text">
    <w:name w:val="title-text"/>
    <w:basedOn w:val="DefaultParagraphFont"/>
    <w:rsid w:val="006D2BA1"/>
  </w:style>
  <w:style w:type="paragraph" w:customStyle="1" w:styleId="EndNoteBibliographyTitle">
    <w:name w:val="EndNote Bibliography Title"/>
    <w:basedOn w:val="Normal"/>
    <w:link w:val="EndNoteBibliographyTitleChar"/>
    <w:rsid w:val="00FB14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14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14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142A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34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434"/>
  </w:style>
  <w:style w:type="paragraph" w:styleId="Header">
    <w:name w:val="header"/>
    <w:basedOn w:val="Normal"/>
    <w:link w:val="HeaderChar"/>
    <w:uiPriority w:val="99"/>
    <w:unhideWhenUsed/>
    <w:rsid w:val="00145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872"/>
  </w:style>
  <w:style w:type="paragraph" w:styleId="NormalWeb">
    <w:name w:val="Normal (Web)"/>
    <w:basedOn w:val="Normal"/>
    <w:uiPriority w:val="99"/>
    <w:semiHidden/>
    <w:unhideWhenUsed/>
    <w:rsid w:val="00057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7140DA"/>
    <w:pPr>
      <w:spacing w:after="0" w:line="240" w:lineRule="auto"/>
    </w:pPr>
  </w:style>
  <w:style w:type="character" w:customStyle="1" w:styleId="anchor-text">
    <w:name w:val="anchor-text"/>
    <w:basedOn w:val="DefaultParagraphFont"/>
    <w:rsid w:val="004C1EBB"/>
  </w:style>
  <w:style w:type="character" w:styleId="Emphasis">
    <w:name w:val="Emphasis"/>
    <w:basedOn w:val="DefaultParagraphFont"/>
    <w:uiPriority w:val="20"/>
    <w:qFormat/>
    <w:rsid w:val="00012AF9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2D2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2D2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F7FC0-0134-49C2-8B45-43E2F403A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34</Words>
  <Characters>931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uma Estee</dc:creator>
  <cp:keywords/>
  <dc:description/>
  <cp:lastModifiedBy>Mahnuma Estee</cp:lastModifiedBy>
  <cp:revision>2</cp:revision>
  <cp:lastPrinted>2023-08-21T00:16:00Z</cp:lastPrinted>
  <dcterms:created xsi:type="dcterms:W3CDTF">2024-09-22T10:27:00Z</dcterms:created>
  <dcterms:modified xsi:type="dcterms:W3CDTF">2024-09-2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7eaeb001d87e960a59f0f374bcfc395c5692f1df87cc95a1c5063487fbf4cd</vt:lpwstr>
  </property>
</Properties>
</file>